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752"/>
        <w:gridCol w:w="1872"/>
        <w:gridCol w:w="1440"/>
        <w:gridCol w:w="1440"/>
      </w:tblGrid>
      <w:tr w:rsidR="007E6E84" w:rsidRPr="00AC071C">
        <w:tc>
          <w:tcPr>
            <w:tcW w:w="9504" w:type="dxa"/>
            <w:gridSpan w:val="4"/>
          </w:tcPr>
          <w:p w:rsidR="007E6E84" w:rsidRPr="00864CE8" w:rsidRDefault="007E6E84" w:rsidP="00FD3856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</w:rPr>
              <w:t xml:space="preserve">Supplementary Table 2:  Genes </w:t>
            </w:r>
            <w:r>
              <w:rPr>
                <w:b/>
                <w:bCs/>
              </w:rPr>
              <w:t>u</w:t>
            </w:r>
            <w:r w:rsidRPr="00864CE8">
              <w:rPr>
                <w:b/>
                <w:bCs/>
              </w:rPr>
              <w:t xml:space="preserve">p-regulated </w:t>
            </w:r>
            <w:r>
              <w:rPr>
                <w:b/>
                <w:bCs/>
              </w:rPr>
              <w:t>i</w:t>
            </w:r>
            <w:r w:rsidRPr="00864CE8">
              <w:rPr>
                <w:b/>
                <w:bCs/>
              </w:rPr>
              <w:t xml:space="preserve">n </w:t>
            </w:r>
            <w:r>
              <w:rPr>
                <w:b/>
                <w:bCs/>
              </w:rPr>
              <w:t>the l</w:t>
            </w:r>
            <w:r w:rsidRPr="00864CE8">
              <w:rPr>
                <w:b/>
                <w:bCs/>
              </w:rPr>
              <w:t xml:space="preserve">iver </w:t>
            </w:r>
            <w:r>
              <w:rPr>
                <w:b/>
                <w:bCs/>
              </w:rPr>
              <w:t>of</w:t>
            </w:r>
            <w:r w:rsidRPr="00864CE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mall</w:t>
            </w:r>
            <w:r w:rsidRPr="00864CE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rout </w:t>
            </w:r>
            <w:r>
              <w:rPr>
                <w:b/>
                <w:bCs/>
              </w:rPr>
              <w:t>c</w:t>
            </w:r>
            <w:r w:rsidRPr="00864CE8">
              <w:rPr>
                <w:b/>
                <w:bCs/>
              </w:rPr>
              <w:t xml:space="preserve">ompared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o </w:t>
            </w:r>
            <w:r>
              <w:rPr>
                <w:b/>
                <w:bCs/>
              </w:rPr>
              <w:t>large</w:t>
            </w:r>
            <w:r w:rsidRPr="00864CE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>rout</w:t>
            </w:r>
          </w:p>
        </w:tc>
      </w:tr>
      <w:tr w:rsidR="007E6E84" w:rsidRPr="00AC071C">
        <w:tc>
          <w:tcPr>
            <w:tcW w:w="475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ame</w:t>
            </w:r>
          </w:p>
        </w:tc>
        <w:tc>
          <w:tcPr>
            <w:tcW w:w="1872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umber</w:t>
            </w:r>
          </w:p>
        </w:tc>
        <w:tc>
          <w:tcPr>
            <w:tcW w:w="1440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Fold </w:t>
            </w:r>
            <w:proofErr w:type="spellStart"/>
            <w:r w:rsidRPr="00864CE8">
              <w:rPr>
                <w:b/>
                <w:bCs/>
              </w:rPr>
              <w:t>change</w:t>
            </w:r>
            <w:r w:rsidRPr="00864CE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p-</w:t>
            </w:r>
            <w:proofErr w:type="spellStart"/>
            <w:r w:rsidRPr="00864CE8">
              <w:rPr>
                <w:b/>
                <w:bCs/>
              </w:rPr>
              <w:t>value</w:t>
            </w:r>
            <w:r w:rsidRPr="00864CE8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7E6E84" w:rsidRPr="00AC071C">
        <w:tc>
          <w:tcPr>
            <w:tcW w:w="475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  <w:i/>
                <w:iCs/>
              </w:rPr>
              <w:t>Sept Fish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jc w:val="right"/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jc w:val="right"/>
            </w:pP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lutathione s-</w:t>
            </w:r>
            <w:proofErr w:type="spellStart"/>
            <w:r w:rsidRPr="00864CE8">
              <w:rPr>
                <w:color w:val="000000"/>
              </w:rPr>
              <w:t>transferase</w:t>
            </w:r>
            <w:proofErr w:type="spellEnd"/>
            <w:r w:rsidRPr="00864CE8">
              <w:rPr>
                <w:color w:val="000000"/>
              </w:rPr>
              <w:t xml:space="preserve"> p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81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55E-05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erf1 -interacting nuclear factor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25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7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hioredox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51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proofErr w:type="spellStart"/>
            <w:r w:rsidRPr="00864CE8">
              <w:t>hemagglutinin</w:t>
            </w:r>
            <w:proofErr w:type="spellEnd"/>
            <w:r w:rsidRPr="00864CE8">
              <w:t>/</w:t>
            </w:r>
            <w:proofErr w:type="spellStart"/>
            <w:r w:rsidRPr="00864CE8">
              <w:t>amebocyte</w:t>
            </w:r>
            <w:proofErr w:type="spellEnd"/>
            <w:r w:rsidRPr="00864CE8">
              <w:t xml:space="preserve"> aggregation factor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08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eta-</w:t>
            </w:r>
            <w:proofErr w:type="spellStart"/>
            <w:r w:rsidRPr="00864CE8">
              <w:rPr>
                <w:color w:val="000000"/>
              </w:rPr>
              <w:t>galactosyltransferase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01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9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asome activator complex subunit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48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4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highlight w:val="red"/>
              </w:rPr>
              <w:t>lipocalin</w:t>
            </w:r>
            <w:proofErr w:type="spellEnd"/>
            <w:r w:rsidRPr="00864CE8">
              <w:rPr>
                <w:highlight w:val="red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48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7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0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>-related protein rab-1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56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60E-05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NA-binding protein 28 isoform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89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lang w:val="it-IT"/>
              </w:rPr>
            </w:pPr>
            <w:r w:rsidRPr="00F729D4">
              <w:rPr>
                <w:lang w:val="it-IT"/>
              </w:rPr>
              <w:t>troponin I, slow skeletal muscle</w:t>
            </w:r>
            <w:r w:rsidRPr="00F729D4">
              <w:rPr>
                <w:vertAlign w:val="superscript"/>
                <w:lang w:val="it-I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06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8E-04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hymosin</w:t>
            </w:r>
            <w:proofErr w:type="spellEnd"/>
            <w:r w:rsidRPr="00864CE8">
              <w:rPr>
                <w:color w:val="000000"/>
              </w:rPr>
              <w:t xml:space="preserve"> beta-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18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3E-04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efensin</w:t>
            </w:r>
            <w:proofErr w:type="spellEnd"/>
            <w:r w:rsidRPr="00864CE8">
              <w:rPr>
                <w:color w:val="000000"/>
              </w:rPr>
              <w:t xml:space="preserve"> beta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78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7E-05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leukotriene a-4 </w:t>
            </w:r>
            <w:proofErr w:type="spellStart"/>
            <w:r w:rsidRPr="00864CE8">
              <w:rPr>
                <w:color w:val="000000"/>
              </w:rPr>
              <w:t>hydrolase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57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41</w:t>
            </w:r>
          </w:p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2E-04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mplement c1q tumor necrosis factor-related protein 3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15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6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ig2-like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069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3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5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lutathione peroxidase 3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88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3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19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isopentenyl-diphosphate</w:t>
            </w:r>
            <w:proofErr w:type="spellEnd"/>
            <w:r w:rsidRPr="00864CE8">
              <w:rPr>
                <w:color w:val="000000"/>
              </w:rPr>
              <w:t xml:space="preserve"> delta-</w:t>
            </w:r>
            <w:proofErr w:type="spellStart"/>
            <w:r w:rsidRPr="00864CE8">
              <w:rPr>
                <w:color w:val="000000"/>
              </w:rPr>
              <w:t>isomerase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33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eneral transcription factor 3c polypeptide 6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60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9E-05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nuclease harbi1-like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95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8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ysyl</w:t>
            </w:r>
            <w:proofErr w:type="spellEnd"/>
            <w:r w:rsidRPr="00864CE8">
              <w:rPr>
                <w:color w:val="000000"/>
              </w:rPr>
              <w:t xml:space="preserve"> oxid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9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oll-like receptor 5 membrane form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490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3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7E-06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ymphatic vessel endothelial hyaluronic acid receptor 1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36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fr-CA"/>
              </w:rPr>
            </w:pPr>
            <w:proofErr w:type="spellStart"/>
            <w:r w:rsidRPr="00F729D4">
              <w:rPr>
                <w:color w:val="000000"/>
                <w:highlight w:val="green"/>
                <w:lang w:val="fr-CA"/>
              </w:rPr>
              <w:t>protein</w:t>
            </w:r>
            <w:proofErr w:type="spellEnd"/>
            <w:r w:rsidRPr="00F729D4">
              <w:rPr>
                <w:color w:val="000000"/>
                <w:highlight w:val="green"/>
                <w:lang w:val="fr-CA"/>
              </w:rPr>
              <w:t xml:space="preserve"> transport </w:t>
            </w:r>
            <w:proofErr w:type="spellStart"/>
            <w:r w:rsidRPr="00F729D4">
              <w:rPr>
                <w:color w:val="000000"/>
                <w:highlight w:val="green"/>
                <w:lang w:val="fr-CA"/>
              </w:rPr>
              <w:t>protein</w:t>
            </w:r>
            <w:proofErr w:type="spellEnd"/>
            <w:r w:rsidRPr="00F729D4">
              <w:rPr>
                <w:color w:val="000000"/>
                <w:highlight w:val="green"/>
                <w:lang w:val="fr-CA"/>
              </w:rPr>
              <w:t xml:space="preserve"> sec61 </w:t>
            </w:r>
            <w:proofErr w:type="spellStart"/>
            <w:r w:rsidRPr="00F729D4">
              <w:rPr>
                <w:color w:val="000000"/>
                <w:highlight w:val="green"/>
                <w:lang w:val="fr-CA"/>
              </w:rPr>
              <w:t>subunit</w:t>
            </w:r>
            <w:proofErr w:type="spellEnd"/>
            <w:r w:rsidRPr="00F729D4">
              <w:rPr>
                <w:color w:val="000000"/>
                <w:highlight w:val="green"/>
                <w:lang w:val="fr-CA"/>
              </w:rPr>
              <w:t xml:space="preserve"> gamm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19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retinoblastoma binding protein 9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6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old inducible </w:t>
            </w:r>
            <w:proofErr w:type="spellStart"/>
            <w:r w:rsidRPr="00864CE8">
              <w:rPr>
                <w:color w:val="000000"/>
              </w:rPr>
              <w:t>rna</w:t>
            </w:r>
            <w:proofErr w:type="spellEnd"/>
            <w:r w:rsidRPr="00864CE8">
              <w:rPr>
                <w:color w:val="000000"/>
              </w:rPr>
              <w:t xml:space="preserve"> binding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51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ornithine </w:t>
            </w:r>
            <w:proofErr w:type="spellStart"/>
            <w:r w:rsidRPr="00864CE8">
              <w:rPr>
                <w:color w:val="000000"/>
              </w:rPr>
              <w:t>aminotransferase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28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myosin regulatory light chain 2, smooth muscle </w:t>
            </w:r>
            <w:proofErr w:type="spellStart"/>
            <w:r w:rsidRPr="00864CE8">
              <w:t>isoform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54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uridin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phosphorylase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26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cription factor </w:t>
            </w:r>
            <w:proofErr w:type="spellStart"/>
            <w:r w:rsidRPr="00864CE8">
              <w:rPr>
                <w:color w:val="000000"/>
              </w:rPr>
              <w:t>jun</w:t>
            </w:r>
            <w:proofErr w:type="spellEnd"/>
            <w:r w:rsidRPr="00864CE8">
              <w:rPr>
                <w:color w:val="000000"/>
              </w:rPr>
              <w:t>-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68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95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eleted in malignant brain tumors 1 part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16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8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insulin-like growth factor bind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98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13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uncharacterized protein K02A2.6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82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9s ribosomal protein mitochondrial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83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8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athosterol</w:t>
            </w:r>
            <w:proofErr w:type="spellEnd"/>
            <w:r w:rsidRPr="00864CE8">
              <w:rPr>
                <w:color w:val="000000"/>
              </w:rPr>
              <w:t xml:space="preserve"> oxidase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10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7-dehydrocholesterol </w:t>
            </w:r>
            <w:proofErr w:type="spellStart"/>
            <w:r w:rsidRPr="00864CE8">
              <w:rPr>
                <w:color w:val="000000"/>
              </w:rPr>
              <w:t>reduc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24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7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hem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oxygen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3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34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asome subunit alpha type-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065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6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lastRenderedPageBreak/>
              <w:t xml:space="preserve">androgen-dependent tpf1-regulating </w:t>
            </w:r>
            <w:proofErr w:type="spellStart"/>
            <w:r w:rsidRPr="00864CE8">
              <w:rPr>
                <w:color w:val="000000"/>
              </w:rPr>
              <w:t>protein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22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transcription termination factor Rho; </w:t>
            </w:r>
            <w:proofErr w:type="spellStart"/>
            <w:r w:rsidRPr="00864CE8">
              <w:t>provisional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94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0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DP-</w:t>
            </w:r>
            <w:proofErr w:type="spellStart"/>
            <w:r w:rsidRPr="00864CE8">
              <w:rPr>
                <w:color w:val="000000"/>
              </w:rPr>
              <w:t>ribosylation</w:t>
            </w:r>
            <w:proofErr w:type="spellEnd"/>
            <w:r w:rsidRPr="00864CE8">
              <w:rPr>
                <w:color w:val="000000"/>
              </w:rPr>
              <w:t xml:space="preserve"> factor-like protei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45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athosterol</w:t>
            </w:r>
            <w:proofErr w:type="spellEnd"/>
            <w:r w:rsidRPr="00864CE8">
              <w:rPr>
                <w:color w:val="000000"/>
              </w:rPr>
              <w:t xml:space="preserve"> oxidase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19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rowth arrest and DNA-damage-inducible protein gadd45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33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orf2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042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isocitrate</w:t>
            </w:r>
            <w:proofErr w:type="spellEnd"/>
            <w:r w:rsidRPr="00864CE8">
              <w:rPr>
                <w:color w:val="000000"/>
              </w:rPr>
              <w:t xml:space="preserve">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59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inactive rhomboid protein 1-like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65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79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ousled-like ki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49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4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longation of very long chain fatty acids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78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0S ribosomal protein S27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55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1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uncharacterized protein C7orf44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45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si:ch211-147a11.3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75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Ictacalc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89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uncharacterized protein C2orf47 </w:t>
            </w:r>
            <w:proofErr w:type="spellStart"/>
            <w:r w:rsidRPr="00864CE8">
              <w:t>homolog,mitochondrial</w:t>
            </w:r>
            <w:proofErr w:type="spellEnd"/>
            <w:r w:rsidRPr="00864CE8">
              <w:t xml:space="preserve">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84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hem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oxygen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50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longation of very long chain fatty acids protein 1 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12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purine nucleoside </w:t>
            </w:r>
            <w:proofErr w:type="spellStart"/>
            <w:r w:rsidRPr="00864CE8">
              <w:rPr>
                <w:color w:val="000000"/>
              </w:rPr>
              <w:t>phosphoryl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51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lang w:val="es-ES"/>
              </w:rPr>
            </w:pPr>
            <w:r w:rsidRPr="00F729D4">
              <w:rPr>
                <w:lang w:val="es-ES"/>
              </w:rPr>
              <w:t>gamma-</w:t>
            </w:r>
            <w:proofErr w:type="spellStart"/>
            <w:r w:rsidRPr="00F729D4">
              <w:rPr>
                <w:lang w:val="es-ES"/>
              </w:rPr>
              <w:t>interferon</w:t>
            </w:r>
            <w:proofErr w:type="spellEnd"/>
            <w:r w:rsidRPr="00F729D4">
              <w:rPr>
                <w:lang w:val="es-ES"/>
              </w:rPr>
              <w:t xml:space="preserve">-inducible </w:t>
            </w:r>
            <w:proofErr w:type="spellStart"/>
            <w:r w:rsidRPr="00F729D4">
              <w:rPr>
                <w:lang w:val="es-ES"/>
              </w:rPr>
              <w:t>lysosomal</w:t>
            </w:r>
            <w:proofErr w:type="spellEnd"/>
            <w:r w:rsidRPr="00F729D4">
              <w:rPr>
                <w:lang w:val="es-ES"/>
              </w:rPr>
              <w:t xml:space="preserve"> </w:t>
            </w:r>
            <w:proofErr w:type="spellStart"/>
            <w:r w:rsidRPr="00F729D4">
              <w:rPr>
                <w:lang w:val="es-ES"/>
              </w:rPr>
              <w:t>thiol</w:t>
            </w:r>
            <w:proofErr w:type="spellEnd"/>
            <w:r w:rsidRPr="00F729D4">
              <w:rPr>
                <w:lang w:val="es-ES"/>
              </w:rPr>
              <w:t xml:space="preserve"> </w:t>
            </w:r>
            <w:proofErr w:type="spellStart"/>
            <w:r w:rsidRPr="00F729D4">
              <w:rPr>
                <w:lang w:val="es-ES"/>
              </w:rPr>
              <w:t>reductase</w:t>
            </w:r>
            <w:proofErr w:type="spellEnd"/>
            <w:r w:rsidRPr="00F729D4">
              <w:rPr>
                <w:lang w:val="es-ES"/>
              </w:rPr>
              <w:t xml:space="preserve"> </w:t>
            </w:r>
            <w:proofErr w:type="spellStart"/>
            <w:r w:rsidRPr="00F729D4">
              <w:rPr>
                <w:lang w:val="es-ES"/>
              </w:rPr>
              <w:t>precursor</w:t>
            </w:r>
            <w:r w:rsidRPr="00F729D4">
              <w:rPr>
                <w:vertAlign w:val="superscript"/>
                <w:lang w:val="es-ES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09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7-dehydrocholesterol </w:t>
            </w:r>
            <w:proofErr w:type="spellStart"/>
            <w:r w:rsidRPr="00864CE8">
              <w:rPr>
                <w:color w:val="000000"/>
              </w:rPr>
              <w:t>reduc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75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7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ripartite motif-containing 8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1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ab11 family-interacting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59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3E-04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orsin</w:t>
            </w:r>
            <w:proofErr w:type="spellEnd"/>
            <w:r w:rsidRPr="00864CE8">
              <w:rPr>
                <w:color w:val="000000"/>
              </w:rPr>
              <w:t xml:space="preserve"> family protein c9orf167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37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ysosomal</w:t>
            </w:r>
            <w:proofErr w:type="spellEnd"/>
            <w:r w:rsidRPr="00864CE8">
              <w:rPr>
                <w:color w:val="000000"/>
              </w:rPr>
              <w:t xml:space="preserve"> protective protein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62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0E-04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orting nexin-1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69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dgsh</w:t>
            </w:r>
            <w:proofErr w:type="spellEnd"/>
            <w:r w:rsidRPr="00864CE8">
              <w:rPr>
                <w:color w:val="000000"/>
              </w:rPr>
              <w:t xml:space="preserve"> iron sulfur doma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1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protein NLRC3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93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protein dpf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61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uracil </w:t>
            </w:r>
            <w:proofErr w:type="spellStart"/>
            <w:r w:rsidRPr="00864CE8">
              <w:rPr>
                <w:color w:val="000000"/>
              </w:rPr>
              <w:t>phosphoribosyltransferase</w:t>
            </w:r>
            <w:proofErr w:type="spellEnd"/>
            <w:r w:rsidRPr="00864CE8">
              <w:rPr>
                <w:color w:val="000000"/>
              </w:rPr>
              <w:t xml:space="preserve">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83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tress-associated endoplasmic reticulum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81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na</w:t>
            </w:r>
            <w:proofErr w:type="spellEnd"/>
            <w:r w:rsidRPr="00864CE8">
              <w:rPr>
                <w:color w:val="000000"/>
              </w:rPr>
              <w:t xml:space="preserve"> damage-bind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31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6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si:rp71-1g18.9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88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ead (asp-</w:t>
            </w:r>
            <w:proofErr w:type="spellStart"/>
            <w:r w:rsidRPr="00864CE8">
              <w:rPr>
                <w:color w:val="000000"/>
              </w:rPr>
              <w:t>glu</w:t>
            </w:r>
            <w:proofErr w:type="spellEnd"/>
            <w:r w:rsidRPr="00864CE8">
              <w:rPr>
                <w:color w:val="000000"/>
              </w:rPr>
              <w:t>-</w:t>
            </w:r>
            <w:proofErr w:type="spellStart"/>
            <w:r w:rsidRPr="00864CE8">
              <w:rPr>
                <w:color w:val="000000"/>
              </w:rPr>
              <w:t>ala</w:t>
            </w:r>
            <w:proofErr w:type="spellEnd"/>
            <w:r w:rsidRPr="00864CE8">
              <w:rPr>
                <w:color w:val="000000"/>
              </w:rPr>
              <w:t>-asp) box polypeptide 4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8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93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18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83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phosphatase 1 regulatory subunit 3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2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31E-04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yclin</w:t>
            </w:r>
            <w:proofErr w:type="spellEnd"/>
            <w:r w:rsidRPr="00864CE8">
              <w:rPr>
                <w:color w:val="000000"/>
              </w:rPr>
              <w:t>-dependent kinase 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93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cerebellin-1 </w:t>
            </w:r>
            <w:proofErr w:type="spellStart"/>
            <w:r w:rsidRPr="00864CE8">
              <w:rPr>
                <w:color w:val="000000"/>
              </w:rPr>
              <w:t>precursor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61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estrin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31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7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o-oncogene serine threonine-protein kinase pim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16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7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ibosome biogenesis protein bms1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46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NA-binding protein inhibitor id-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45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84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lastRenderedPageBreak/>
              <w:t>nucleoporin</w:t>
            </w:r>
            <w:proofErr w:type="spellEnd"/>
            <w:r w:rsidRPr="00864CE8">
              <w:rPr>
                <w:color w:val="000000"/>
              </w:rPr>
              <w:t xml:space="preserve"> nup3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44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DP-</w:t>
            </w:r>
            <w:proofErr w:type="spellStart"/>
            <w:r w:rsidRPr="00864CE8">
              <w:rPr>
                <w:color w:val="000000"/>
              </w:rPr>
              <w:t>ribosylation</w:t>
            </w:r>
            <w:proofErr w:type="spellEnd"/>
            <w:r w:rsidRPr="00864CE8">
              <w:rPr>
                <w:color w:val="000000"/>
              </w:rPr>
              <w:t xml:space="preserve"> factor-like protein 4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91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mps</w:t>
            </w:r>
            <w:proofErr w:type="spellEnd"/>
            <w:r w:rsidRPr="00864CE8">
              <w:rPr>
                <w:color w:val="000000"/>
              </w:rPr>
              <w:t xml:space="preserve"> one binder kinase activator-like 1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01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23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caldesmo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53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15E-04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DP-</w:t>
            </w:r>
            <w:proofErr w:type="spellStart"/>
            <w:r w:rsidRPr="00864CE8">
              <w:rPr>
                <w:color w:val="000000"/>
              </w:rPr>
              <w:t>ribosylation</w:t>
            </w:r>
            <w:proofErr w:type="spellEnd"/>
            <w:r w:rsidRPr="00864CE8">
              <w:rPr>
                <w:color w:val="000000"/>
              </w:rPr>
              <w:t xml:space="preserve"> factor-like protei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51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synaptotagmin</w:t>
            </w:r>
            <w:proofErr w:type="spellEnd"/>
            <w:r w:rsidRPr="00864CE8">
              <w:rPr>
                <w:color w:val="000000"/>
              </w:rPr>
              <w:t xml:space="preserve"> cytoplasmic </w:t>
            </w:r>
            <w:proofErr w:type="spellStart"/>
            <w:r w:rsidRPr="00864CE8">
              <w:rPr>
                <w:color w:val="000000"/>
              </w:rPr>
              <w:t>rna</w:t>
            </w:r>
            <w:proofErr w:type="spellEnd"/>
            <w:r w:rsidRPr="00864CE8">
              <w:rPr>
                <w:color w:val="000000"/>
              </w:rPr>
              <w:t xml:space="preserve"> interacting </w:t>
            </w:r>
            <w:proofErr w:type="spellStart"/>
            <w:r w:rsidRPr="00864CE8">
              <w:rPr>
                <w:color w:val="000000"/>
              </w:rPr>
              <w:t>protein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27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24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14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083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olute carrier family 35 member b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82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RNA-directed DNA polymerase from mobile element </w:t>
            </w:r>
            <w:proofErr w:type="spellStart"/>
            <w:r w:rsidRPr="00864CE8">
              <w:t>jockey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48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>-related protein rab-37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86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lang w:val="es-ES"/>
              </w:rPr>
            </w:pPr>
            <w:r w:rsidRPr="00F729D4">
              <w:rPr>
                <w:lang w:val="es-ES"/>
              </w:rPr>
              <w:t>B-</w:t>
            </w:r>
            <w:proofErr w:type="spellStart"/>
            <w:r w:rsidRPr="00F729D4">
              <w:rPr>
                <w:lang w:val="es-ES"/>
              </w:rPr>
              <w:t>cell</w:t>
            </w:r>
            <w:proofErr w:type="spellEnd"/>
            <w:r w:rsidRPr="00F729D4">
              <w:rPr>
                <w:lang w:val="es-ES"/>
              </w:rPr>
              <w:t xml:space="preserve"> receptor CD22 </w:t>
            </w:r>
            <w:proofErr w:type="spellStart"/>
            <w:r w:rsidRPr="00F729D4">
              <w:rPr>
                <w:lang w:val="es-ES"/>
              </w:rPr>
              <w:t>precursor</w:t>
            </w:r>
            <w:r w:rsidRPr="00F729D4">
              <w:rPr>
                <w:vertAlign w:val="superscript"/>
                <w:lang w:val="es-ES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70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55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gpi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mannosyltransferase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04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8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strawberry notch homolog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55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protein part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816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5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terol-c4-methyl oxidase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19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permine</w:t>
            </w:r>
            <w:proofErr w:type="spellEnd"/>
            <w:r w:rsidRPr="00864CE8">
              <w:rPr>
                <w:color w:val="000000"/>
              </w:rPr>
              <w:t xml:space="preserve"> synth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89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acyl- dehydrogenase family member 10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07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member </w:t>
            </w: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 xml:space="preserve"> oncogene family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58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7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on-</w:t>
            </w:r>
            <w:proofErr w:type="spellStart"/>
            <w:r w:rsidRPr="00864CE8">
              <w:rPr>
                <w:color w:val="000000"/>
              </w:rPr>
              <w:t>lysosomal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glucosylceramid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32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8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proteasome ( </w:t>
            </w:r>
            <w:proofErr w:type="spellStart"/>
            <w:r w:rsidRPr="00864CE8">
              <w:rPr>
                <w:color w:val="000000"/>
              </w:rPr>
              <w:t>macropain</w:t>
            </w:r>
            <w:proofErr w:type="spellEnd"/>
            <w:r w:rsidRPr="00864CE8">
              <w:rPr>
                <w:color w:val="000000"/>
              </w:rPr>
              <w:t>) 26s 6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02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6-phosphofructo-2-kinase fructose- -</w:t>
            </w:r>
            <w:proofErr w:type="spellStart"/>
            <w:r w:rsidRPr="00864CE8">
              <w:rPr>
                <w:color w:val="000000"/>
              </w:rPr>
              <w:t>biphosphatase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64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-protein coupled receptor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51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uanine nucleotide binding protein (g protein) alpha inhibiting activity polypeptide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7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zinc finger protein 502-like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035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cription factor </w:t>
            </w:r>
            <w:proofErr w:type="spellStart"/>
            <w:r w:rsidRPr="00864CE8">
              <w:rPr>
                <w:color w:val="000000"/>
              </w:rPr>
              <w:t>jun</w:t>
            </w:r>
            <w:proofErr w:type="spellEnd"/>
            <w:r w:rsidRPr="00864CE8">
              <w:rPr>
                <w:color w:val="000000"/>
              </w:rPr>
              <w:t>-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08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48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kinesin</w:t>
            </w:r>
            <w:proofErr w:type="spellEnd"/>
            <w:r w:rsidRPr="00864CE8">
              <w:rPr>
                <w:color w:val="000000"/>
              </w:rPr>
              <w:t>-associated protei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31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las1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85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protein FAM111A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05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1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class member 1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13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uclear receptor subfamily 0 group b member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12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carbohydrate </w:t>
            </w:r>
            <w:proofErr w:type="spellStart"/>
            <w:r w:rsidRPr="00864CE8">
              <w:rPr>
                <w:color w:val="000000"/>
              </w:rPr>
              <w:t>sulfotransferase</w:t>
            </w:r>
            <w:proofErr w:type="spellEnd"/>
            <w:r w:rsidRPr="00864CE8">
              <w:rPr>
                <w:color w:val="000000"/>
              </w:rPr>
              <w:t xml:space="preserve"> 15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27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4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ihydroorotate</w:t>
            </w:r>
            <w:proofErr w:type="spellEnd"/>
            <w:r w:rsidRPr="00864CE8">
              <w:rPr>
                <w:color w:val="000000"/>
              </w:rPr>
              <w:t xml:space="preserve">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75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frs12ip1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14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0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uncharacterized protein C14orf28 </w:t>
            </w:r>
            <w:proofErr w:type="spellStart"/>
            <w:r w:rsidRPr="00864CE8">
              <w:t>homolog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55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ngiopoietin</w:t>
            </w:r>
            <w:proofErr w:type="spellEnd"/>
            <w:r w:rsidRPr="00864CE8">
              <w:rPr>
                <w:color w:val="000000"/>
              </w:rPr>
              <w:t>-related protein 4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09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ytochrome 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55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eutrophil cytosolic factor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87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pper transport protein atox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46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yrosyl-trna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synthe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73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growth arrest and </w:t>
            </w:r>
            <w:proofErr w:type="spellStart"/>
            <w:r w:rsidRPr="00864CE8">
              <w:rPr>
                <w:color w:val="000000"/>
              </w:rPr>
              <w:t>dna</w:t>
            </w:r>
            <w:proofErr w:type="spellEnd"/>
            <w:r w:rsidRPr="00864CE8">
              <w:rPr>
                <w:color w:val="000000"/>
              </w:rPr>
              <w:t>-damage-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095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1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origin recognition complex subunit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80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voltage-dependent anion-selective channel </w:t>
            </w:r>
            <w:r w:rsidRPr="00864CE8">
              <w:rPr>
                <w:color w:val="000000"/>
              </w:rPr>
              <w:lastRenderedPageBreak/>
              <w:t>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lastRenderedPageBreak/>
              <w:t>A_05_P4094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>NADH dehydrogenase subunit 4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0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glyoxalase</w:t>
            </w:r>
            <w:proofErr w:type="spellEnd"/>
            <w:r w:rsidRPr="00864CE8">
              <w:t xml:space="preserve"> domain-containing protein 5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886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transducer of 1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59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4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ine threonine-protein kinase 17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58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protein part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30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d9 antige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87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yclin</w:t>
            </w:r>
            <w:proofErr w:type="spellEnd"/>
            <w:r w:rsidRPr="00864CE8">
              <w:rPr>
                <w:color w:val="000000"/>
              </w:rPr>
              <w:t>-dependent kinase 2-associated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13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nuclear factor </w:t>
            </w:r>
            <w:proofErr w:type="spellStart"/>
            <w:r w:rsidRPr="00864CE8">
              <w:rPr>
                <w:color w:val="000000"/>
              </w:rPr>
              <w:t>nf</w:t>
            </w:r>
            <w:proofErr w:type="spellEnd"/>
            <w:r w:rsidRPr="00864CE8">
              <w:rPr>
                <w:color w:val="000000"/>
              </w:rPr>
              <w:t>-kappa-b p105 subuni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42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mannosid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acetylglucosaminyltransferase</w:t>
            </w:r>
            <w:proofErr w:type="spellEnd"/>
            <w:r w:rsidRPr="00864CE8">
              <w:rPr>
                <w:color w:val="000000"/>
              </w:rPr>
              <w:t xml:space="preserve"> isoform </w:t>
            </w:r>
            <w:proofErr w:type="spellStart"/>
            <w:r w:rsidRPr="00864CE8">
              <w:rPr>
                <w:color w:val="000000"/>
              </w:rPr>
              <w:t>cra_a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33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ignal transducer and activator of transcriptio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05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upf0551 protein c8orf38 mitochondrial-</w:t>
            </w:r>
            <w:proofErr w:type="spellStart"/>
            <w:r w:rsidRPr="00864CE8">
              <w:rPr>
                <w:color w:val="000000"/>
              </w:rPr>
              <w:t>like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073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9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prothymosin</w:t>
            </w:r>
            <w:proofErr w:type="spellEnd"/>
            <w:r w:rsidRPr="00864CE8">
              <w:t xml:space="preserve">, </w:t>
            </w:r>
            <w:proofErr w:type="spellStart"/>
            <w:r w:rsidRPr="00864CE8">
              <w:t>prothymosin</w:t>
            </w:r>
            <w:proofErr w:type="spellEnd"/>
            <w:r w:rsidRPr="00864CE8">
              <w:t>/</w:t>
            </w:r>
            <w:proofErr w:type="spellStart"/>
            <w:r w:rsidRPr="00864CE8">
              <w:t>parathymosin</w:t>
            </w:r>
            <w:proofErr w:type="spellEnd"/>
            <w:r w:rsidRPr="00864CE8">
              <w:t xml:space="preserve"> </w:t>
            </w:r>
            <w:proofErr w:type="spellStart"/>
            <w:r w:rsidRPr="00864CE8">
              <w:t>family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50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egf</w:t>
            </w:r>
            <w:proofErr w:type="spellEnd"/>
            <w:r w:rsidRPr="00864CE8">
              <w:rPr>
                <w:color w:val="000000"/>
              </w:rPr>
              <w:t xml:space="preserve">-like module-containing </w:t>
            </w:r>
            <w:proofErr w:type="spellStart"/>
            <w:r w:rsidRPr="00864CE8">
              <w:rPr>
                <w:color w:val="000000"/>
              </w:rPr>
              <w:t>mucin</w:t>
            </w:r>
            <w:proofErr w:type="spellEnd"/>
            <w:r w:rsidRPr="00864CE8">
              <w:rPr>
                <w:color w:val="000000"/>
              </w:rPr>
              <w:t>-like hormone receptor-like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58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11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95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amina-associated polypeptide isoforms beta gamma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53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ADH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78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mucin</w:t>
            </w:r>
            <w:proofErr w:type="spellEnd"/>
            <w:r w:rsidRPr="00864CE8">
              <w:t xml:space="preserve">, </w:t>
            </w:r>
            <w:proofErr w:type="spellStart"/>
            <w:r w:rsidRPr="00864CE8">
              <w:t>mucin</w:t>
            </w:r>
            <w:proofErr w:type="spellEnd"/>
            <w:r w:rsidRPr="00864CE8">
              <w:t xml:space="preserve">-like </w:t>
            </w:r>
            <w:proofErr w:type="spellStart"/>
            <w:r w:rsidRPr="00864CE8">
              <w:t>glycoprotei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34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biorientation</w:t>
            </w:r>
            <w:proofErr w:type="spellEnd"/>
            <w:r w:rsidRPr="00864CE8">
              <w:rPr>
                <w:color w:val="000000"/>
              </w:rPr>
              <w:t xml:space="preserve"> of chromosomes in cell division protein 1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91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8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>-related protein rab-27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89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2-aminoethanethiol </w:t>
            </w:r>
            <w:proofErr w:type="spellStart"/>
            <w:r w:rsidRPr="00864CE8">
              <w:rPr>
                <w:color w:val="000000"/>
              </w:rPr>
              <w:t>dioxygen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80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coiled-coil-helix-coiled-coil-helix domain-</w:t>
            </w:r>
            <w:proofErr w:type="spellStart"/>
            <w:r w:rsidRPr="00864CE8">
              <w:t>containingn</w:t>
            </w:r>
            <w:proofErr w:type="spellEnd"/>
            <w:r w:rsidRPr="00864CE8">
              <w:t xml:space="preserve"> protein 6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93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f11 </w:t>
            </w:r>
            <w:proofErr w:type="spellStart"/>
            <w:r w:rsidRPr="00864CE8">
              <w:rPr>
                <w:color w:val="000000"/>
              </w:rPr>
              <w:t>receptor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02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myosin </w:t>
            </w:r>
            <w:proofErr w:type="spellStart"/>
            <w:r w:rsidRPr="00864CE8">
              <w:rPr>
                <w:color w:val="000000"/>
              </w:rPr>
              <w:t>i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927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hydroxysteroid</w:t>
            </w:r>
            <w:proofErr w:type="spellEnd"/>
            <w:r w:rsidRPr="00864CE8">
              <w:rPr>
                <w:color w:val="000000"/>
              </w:rPr>
              <w:t xml:space="preserve"> (17-beta) dehydrogenase 8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55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permatogenesis-associated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29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rho </w:t>
            </w:r>
            <w:proofErr w:type="spellStart"/>
            <w:r w:rsidRPr="00864CE8">
              <w:rPr>
                <w:color w:val="000000"/>
              </w:rPr>
              <w:t>gtpase</w:t>
            </w:r>
            <w:proofErr w:type="spellEnd"/>
            <w:r w:rsidRPr="00864CE8">
              <w:rPr>
                <w:color w:val="000000"/>
              </w:rPr>
              <w:t>-activat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97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kruppel</w:t>
            </w:r>
            <w:proofErr w:type="spellEnd"/>
            <w:r w:rsidRPr="00864CE8">
              <w:rPr>
                <w:color w:val="000000"/>
              </w:rPr>
              <w:t>-like factor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098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vesicle-trafficking protein sec22b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001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kinesin</w:t>
            </w:r>
            <w:proofErr w:type="spellEnd"/>
            <w:r w:rsidRPr="00864CE8">
              <w:rPr>
                <w:color w:val="000000"/>
              </w:rPr>
              <w:t>-like protein kif2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30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terol-c4-methyl oxidase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7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pindlin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81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riken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cdna</w:t>
            </w:r>
            <w:proofErr w:type="spellEnd"/>
            <w:r w:rsidRPr="00864CE8">
              <w:rPr>
                <w:color w:val="000000"/>
              </w:rPr>
              <w:t xml:space="preserve"> 2810453i06 gen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02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acyl-protein </w:t>
            </w:r>
            <w:proofErr w:type="spellStart"/>
            <w:r w:rsidRPr="00864CE8">
              <w:rPr>
                <w:color w:val="000000"/>
              </w:rPr>
              <w:t>thioesterase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02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fr-CA"/>
              </w:rPr>
            </w:pPr>
            <w:r w:rsidRPr="00F729D4">
              <w:rPr>
                <w:color w:val="000000"/>
                <w:lang w:val="fr-CA"/>
              </w:rPr>
              <w:t>t-</w:t>
            </w:r>
            <w:proofErr w:type="spellStart"/>
            <w:r w:rsidRPr="00F729D4">
              <w:rPr>
                <w:color w:val="000000"/>
                <w:lang w:val="fr-CA"/>
              </w:rPr>
              <w:t>complex</w:t>
            </w:r>
            <w:proofErr w:type="spellEnd"/>
            <w:r w:rsidRPr="00F729D4">
              <w:rPr>
                <w:color w:val="000000"/>
                <w:lang w:val="fr-CA"/>
              </w:rPr>
              <w:t xml:space="preserve"> </w:t>
            </w:r>
            <w:proofErr w:type="spellStart"/>
            <w:r w:rsidRPr="00F729D4">
              <w:rPr>
                <w:color w:val="000000"/>
                <w:lang w:val="fr-CA"/>
              </w:rPr>
              <w:t>protein</w:t>
            </w:r>
            <w:proofErr w:type="spellEnd"/>
            <w:r w:rsidRPr="00F729D4">
              <w:rPr>
                <w:color w:val="000000"/>
                <w:lang w:val="fr-CA"/>
              </w:rPr>
              <w:t xml:space="preserve"> 1 </w:t>
            </w:r>
            <w:proofErr w:type="spellStart"/>
            <w:r w:rsidRPr="00F729D4">
              <w:rPr>
                <w:color w:val="000000"/>
                <w:lang w:val="fr-CA"/>
              </w:rPr>
              <w:t>subunit</w:t>
            </w:r>
            <w:proofErr w:type="spellEnd"/>
            <w:r w:rsidRPr="00F729D4">
              <w:rPr>
                <w:color w:val="000000"/>
                <w:lang w:val="fr-CA"/>
              </w:rPr>
              <w:t xml:space="preserve">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81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198-b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95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1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ap-</w:t>
            </w:r>
            <w:proofErr w:type="spellStart"/>
            <w:r w:rsidRPr="00864CE8">
              <w:rPr>
                <w:color w:val="000000"/>
              </w:rPr>
              <w:t>gly</w:t>
            </w:r>
            <w:proofErr w:type="spellEnd"/>
            <w:r w:rsidRPr="00864CE8">
              <w:rPr>
                <w:color w:val="000000"/>
              </w:rPr>
              <w:t xml:space="preserve"> domain-containing linker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71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8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 xml:space="preserve">glutamine </w:t>
            </w:r>
            <w:proofErr w:type="spellStart"/>
            <w:r w:rsidRPr="00864CE8">
              <w:rPr>
                <w:color w:val="000000"/>
                <w:highlight w:val="green"/>
              </w:rPr>
              <w:t>synthe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93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qualen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monooxygen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6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TP-binding cassette sub-family e member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42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DP-</w:t>
            </w:r>
            <w:proofErr w:type="spellStart"/>
            <w:r w:rsidRPr="00864CE8">
              <w:rPr>
                <w:color w:val="000000"/>
              </w:rPr>
              <w:t>ribosylation</w:t>
            </w:r>
            <w:proofErr w:type="spellEnd"/>
            <w:r w:rsidRPr="00864CE8">
              <w:rPr>
                <w:color w:val="000000"/>
              </w:rPr>
              <w:t xml:space="preserve"> factor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6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lastRenderedPageBreak/>
              <w:t>olfactomedin</w:t>
            </w:r>
            <w:proofErr w:type="spellEnd"/>
            <w:r w:rsidRPr="00864CE8">
              <w:rPr>
                <w:color w:val="000000"/>
              </w:rPr>
              <w:t xml:space="preserve"> 2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58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4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epigen</w:t>
            </w:r>
            <w:proofErr w:type="spellEnd"/>
            <w:r w:rsidRPr="00864CE8">
              <w:rPr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59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papilin</w:t>
            </w:r>
            <w:proofErr w:type="spellEnd"/>
            <w:r w:rsidRPr="00864CE8">
              <w:t xml:space="preserve">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34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-</w:t>
            </w:r>
            <w:proofErr w:type="spellStart"/>
            <w:r w:rsidRPr="00864CE8">
              <w:rPr>
                <w:color w:val="000000"/>
              </w:rPr>
              <w:t>adenosylmethionine</w:t>
            </w:r>
            <w:proofErr w:type="spellEnd"/>
            <w:r w:rsidRPr="00864CE8">
              <w:rPr>
                <w:color w:val="000000"/>
              </w:rPr>
              <w:t xml:space="preserve"> synthase isoform type-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53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yrdc</w:t>
            </w:r>
            <w:proofErr w:type="spellEnd"/>
            <w:r w:rsidRPr="00864CE8">
              <w:rPr>
                <w:color w:val="000000"/>
              </w:rPr>
              <w:t xml:space="preserve"> domain-containing mitochondrial-</w:t>
            </w:r>
            <w:proofErr w:type="spellStart"/>
            <w:r w:rsidRPr="00864CE8">
              <w:rPr>
                <w:color w:val="000000"/>
              </w:rPr>
              <w:t>like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38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arginine n-</w:t>
            </w:r>
            <w:proofErr w:type="spellStart"/>
            <w:r w:rsidRPr="00864CE8">
              <w:rPr>
                <w:color w:val="000000"/>
              </w:rPr>
              <w:t>methyltransferase</w:t>
            </w:r>
            <w:proofErr w:type="spellEnd"/>
            <w:r w:rsidRPr="00864CE8">
              <w:rPr>
                <w:color w:val="000000"/>
              </w:rPr>
              <w:t xml:space="preserve"> 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74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ibosomal protein l13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42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9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protein 2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66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wd</w:t>
            </w:r>
            <w:proofErr w:type="spellEnd"/>
            <w:r w:rsidRPr="00864CE8">
              <w:rPr>
                <w:color w:val="000000"/>
              </w:rPr>
              <w:t xml:space="preserve"> repeat-containing protein 26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13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nucleolar</w:t>
            </w:r>
            <w:proofErr w:type="spellEnd"/>
            <w:r w:rsidRPr="00864CE8">
              <w:rPr>
                <w:color w:val="000000"/>
              </w:rPr>
              <w:t xml:space="preserve"> protein 16-like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21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9 superfamily member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62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pancreas duodenum </w:t>
            </w:r>
            <w:proofErr w:type="spellStart"/>
            <w:r w:rsidRPr="00864CE8">
              <w:rPr>
                <w:color w:val="000000"/>
              </w:rPr>
              <w:t>homeobox</w:t>
            </w:r>
            <w:proofErr w:type="spellEnd"/>
            <w:r w:rsidRPr="00864CE8">
              <w:rPr>
                <w:color w:val="000000"/>
              </w:rPr>
              <w:t xml:space="preserve">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8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UDP-n-</w:t>
            </w:r>
            <w:proofErr w:type="spellStart"/>
            <w:r w:rsidRPr="00864CE8">
              <w:rPr>
                <w:color w:val="000000"/>
              </w:rPr>
              <w:t>acetylhexosamin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pyrophosphorylase</w:t>
            </w:r>
            <w:proofErr w:type="spellEnd"/>
            <w:r w:rsidRPr="00864CE8">
              <w:rPr>
                <w:color w:val="000000"/>
              </w:rPr>
              <w:t>-like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48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hd</w:t>
            </w:r>
            <w:proofErr w:type="spellEnd"/>
            <w:r w:rsidRPr="00864CE8">
              <w:rPr>
                <w:color w:val="000000"/>
              </w:rPr>
              <w:t xml:space="preserve"> finger-like domain-containing protein 5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54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jumping translocation breakpoin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08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myosin </w:t>
            </w:r>
            <w:proofErr w:type="spellStart"/>
            <w:r w:rsidRPr="00864CE8">
              <w:rPr>
                <w:color w:val="000000"/>
              </w:rPr>
              <w:t>if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5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olybdenum cofactor synthesis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34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hosphatidylinositol glycan anchor class u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64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zinc finger protein 658b-like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40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13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zinc finger protein 568 isoform part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820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9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protein prune homolog 2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065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yosin-11 isoform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93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igh mobility group protein b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21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antothenate</w:t>
            </w:r>
            <w:proofErr w:type="spellEnd"/>
            <w:r w:rsidRPr="00864CE8">
              <w:rPr>
                <w:color w:val="000000"/>
              </w:rPr>
              <w:t xml:space="preserve"> kinas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90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ing finger and spry domain containing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96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edd8-activating enzyme e1 catalytic subuni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84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histone </w:t>
            </w:r>
            <w:proofErr w:type="spellStart"/>
            <w:r w:rsidRPr="00864CE8">
              <w:rPr>
                <w:color w:val="000000"/>
              </w:rPr>
              <w:t>deacetylase</w:t>
            </w:r>
            <w:proofErr w:type="spellEnd"/>
            <w:r w:rsidRPr="00864CE8">
              <w:rPr>
                <w:color w:val="000000"/>
              </w:rPr>
              <w:t xml:space="preserve"> complex subunit sap30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09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ynactin</w:t>
            </w:r>
            <w:proofErr w:type="spellEnd"/>
            <w:r w:rsidRPr="00864CE8">
              <w:rPr>
                <w:color w:val="000000"/>
              </w:rPr>
              <w:t xml:space="preserve"> subunit 6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95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unc93-like protein mfsd11 isoform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09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ine threonine-protein kinase plk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18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alcineurin</w:t>
            </w:r>
            <w:proofErr w:type="spellEnd"/>
            <w:r w:rsidRPr="00864CE8">
              <w:rPr>
                <w:color w:val="000000"/>
              </w:rPr>
              <w:t>-binding protein cabin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5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e-mRNA-splicing factor rbm2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65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issue factor pathway inhibitor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60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fam134c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90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mc4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75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brain protein 44-like </w:t>
            </w:r>
            <w:proofErr w:type="spellStart"/>
            <w:r w:rsidRPr="00864CE8">
              <w:t>protei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58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ankyrin</w:t>
            </w:r>
            <w:proofErr w:type="spellEnd"/>
            <w:r w:rsidRPr="00864CE8">
              <w:rPr>
                <w:color w:val="000000"/>
              </w:rPr>
              <w:t xml:space="preserve"> repeat domain-containing protein 1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40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n-</w:t>
            </w:r>
            <w:proofErr w:type="spellStart"/>
            <w:r w:rsidRPr="00864CE8">
              <w:rPr>
                <w:color w:val="000000"/>
              </w:rPr>
              <w:t>glycanase</w:t>
            </w:r>
            <w:proofErr w:type="spellEnd"/>
            <w:r w:rsidRPr="00864CE8">
              <w:rPr>
                <w:color w:val="000000"/>
              </w:rPr>
              <w:t xml:space="preserve"> 1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55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group </w:t>
            </w:r>
            <w:proofErr w:type="spellStart"/>
            <w:r w:rsidRPr="00864CE8">
              <w:rPr>
                <w:color w:val="000000"/>
              </w:rPr>
              <w:t>xiia</w:t>
            </w:r>
            <w:proofErr w:type="spellEnd"/>
            <w:r w:rsidRPr="00864CE8">
              <w:rPr>
                <w:color w:val="000000"/>
              </w:rPr>
              <w:t xml:space="preserve"> secretory phospholipase a2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37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3 ubiquitin-protein ligase rnf8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66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serine threonine-protein phosphatase 6 regulatory </w:t>
            </w:r>
            <w:proofErr w:type="spellStart"/>
            <w:r w:rsidRPr="00864CE8">
              <w:rPr>
                <w:color w:val="000000"/>
              </w:rPr>
              <w:t>ankyrin</w:t>
            </w:r>
            <w:proofErr w:type="spellEnd"/>
            <w:r w:rsidRPr="00864CE8">
              <w:rPr>
                <w:color w:val="000000"/>
              </w:rPr>
              <w:t xml:space="preserve"> repeat subunit b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65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etinol dehydrogenase 1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71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mplement c1q tumor necrosis factor-related protein 5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86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>lymphocyte-specific protein tyrosine ki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28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immunoglobulin V-set </w:t>
            </w:r>
            <w:proofErr w:type="spellStart"/>
            <w:r w:rsidRPr="00864CE8">
              <w:t>domai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33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protein part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77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 xml:space="preserve">novel protein human </w:t>
            </w:r>
            <w:proofErr w:type="spellStart"/>
            <w:r w:rsidRPr="00864CE8">
              <w:rPr>
                <w:color w:val="000000"/>
                <w:highlight w:val="green"/>
              </w:rPr>
              <w:t>tit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8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krab</w:t>
            </w:r>
            <w:proofErr w:type="spellEnd"/>
            <w:r w:rsidRPr="00864CE8">
              <w:rPr>
                <w:color w:val="000000"/>
              </w:rPr>
              <w:t xml:space="preserve"> box and zinc finger c2h2 type domain containing </w:t>
            </w:r>
            <w:proofErr w:type="spellStart"/>
            <w:r w:rsidRPr="00864CE8">
              <w:rPr>
                <w:color w:val="000000"/>
              </w:rPr>
              <w:t>protein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71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ytochrome p450 2u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83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coiled-coil domain-containing protein 43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56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llograft inflammatory factor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3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2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transport-associated </w:t>
            </w:r>
            <w:proofErr w:type="spellStart"/>
            <w:r w:rsidRPr="00864CE8">
              <w:rPr>
                <w:color w:val="000000"/>
              </w:rPr>
              <w:t>protein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74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7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rf</w:t>
            </w:r>
            <w:proofErr w:type="spellEnd"/>
            <w:r w:rsidRPr="00864CE8">
              <w:rPr>
                <w:color w:val="000000"/>
              </w:rPr>
              <w:t xml:space="preserve">-gap with coiled- </w:t>
            </w:r>
            <w:proofErr w:type="spellStart"/>
            <w:r w:rsidRPr="00864CE8">
              <w:rPr>
                <w:color w:val="000000"/>
              </w:rPr>
              <w:t>ank</w:t>
            </w:r>
            <w:proofErr w:type="spellEnd"/>
            <w:r w:rsidRPr="00864CE8">
              <w:rPr>
                <w:color w:val="000000"/>
              </w:rPr>
              <w:t xml:space="preserve"> repeat and </w:t>
            </w:r>
            <w:proofErr w:type="spellStart"/>
            <w:r w:rsidRPr="00864CE8">
              <w:rPr>
                <w:color w:val="000000"/>
              </w:rPr>
              <w:t>ph</w:t>
            </w:r>
            <w:proofErr w:type="spellEnd"/>
            <w:r w:rsidRPr="00864CE8">
              <w:rPr>
                <w:color w:val="000000"/>
              </w:rPr>
              <w:t xml:space="preserve"> domain-containing protein 2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13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2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NA-binding motif x-linked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37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2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8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lpha- -</w:t>
            </w:r>
            <w:proofErr w:type="spellStart"/>
            <w:r w:rsidRPr="00864CE8">
              <w:rPr>
                <w:color w:val="000000"/>
              </w:rPr>
              <w:t>mannosyl</w:t>
            </w:r>
            <w:proofErr w:type="spellEnd"/>
            <w:r w:rsidRPr="00864CE8">
              <w:rPr>
                <w:color w:val="000000"/>
              </w:rPr>
              <w:t>-glycoprotein 4-beta-n-acetylglucosaminyltransferase 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049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um albumin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494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protein </w:t>
            </w:r>
            <w:proofErr w:type="spellStart"/>
            <w:r w:rsidRPr="00864CE8">
              <w:rPr>
                <w:color w:val="000000"/>
              </w:rPr>
              <w:t>wntless</w:t>
            </w:r>
            <w:proofErr w:type="spellEnd"/>
            <w:r w:rsidRPr="00864CE8">
              <w:rPr>
                <w:color w:val="000000"/>
              </w:rPr>
              <w:t xml:space="preserve"> homolog isoform 1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59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set and </w:t>
            </w:r>
            <w:proofErr w:type="spellStart"/>
            <w:r w:rsidRPr="00864CE8">
              <w:rPr>
                <w:color w:val="000000"/>
              </w:rPr>
              <w:t>mynd</w:t>
            </w:r>
            <w:proofErr w:type="spellEnd"/>
            <w:r w:rsidRPr="00864CE8">
              <w:rPr>
                <w:color w:val="000000"/>
              </w:rPr>
              <w:t xml:space="preserve"> domain-containing protei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79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acidic </w:t>
            </w:r>
            <w:proofErr w:type="spellStart"/>
            <w:r w:rsidRPr="00864CE8">
              <w:rPr>
                <w:color w:val="000000"/>
              </w:rPr>
              <w:t>leucine</w:t>
            </w:r>
            <w:proofErr w:type="spellEnd"/>
            <w:r w:rsidRPr="00864CE8">
              <w:rPr>
                <w:color w:val="000000"/>
              </w:rPr>
              <w:t xml:space="preserve">-rich nuclear </w:t>
            </w:r>
            <w:proofErr w:type="spellStart"/>
            <w:r w:rsidRPr="00864CE8">
              <w:rPr>
                <w:color w:val="000000"/>
              </w:rPr>
              <w:t>phosphoprotein</w:t>
            </w:r>
            <w:proofErr w:type="spellEnd"/>
            <w:r w:rsidRPr="00864CE8">
              <w:rPr>
                <w:color w:val="000000"/>
              </w:rPr>
              <w:t xml:space="preserve"> 32 family member 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64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methionine </w:t>
            </w:r>
            <w:proofErr w:type="spellStart"/>
            <w:r w:rsidRPr="00864CE8">
              <w:rPr>
                <w:color w:val="000000"/>
              </w:rPr>
              <w:t>aminopeptidase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98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nad</w:t>
            </w:r>
            <w:proofErr w:type="spellEnd"/>
            <w:r w:rsidRPr="00864CE8">
              <w:rPr>
                <w:color w:val="000000"/>
              </w:rPr>
              <w:t xml:space="preserve">-dependent </w:t>
            </w:r>
            <w:proofErr w:type="spellStart"/>
            <w:r w:rsidRPr="00864CE8">
              <w:rPr>
                <w:color w:val="000000"/>
              </w:rPr>
              <w:t>epimeras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dehydratase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51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g-protein coupled receptor 183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09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30a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12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ell division cycle 42 (</w:t>
            </w:r>
            <w:proofErr w:type="spellStart"/>
            <w:r w:rsidRPr="00864CE8">
              <w:rPr>
                <w:color w:val="000000"/>
              </w:rPr>
              <w:t>gtp</w:t>
            </w:r>
            <w:proofErr w:type="spellEnd"/>
            <w:r w:rsidRPr="00864CE8">
              <w:rPr>
                <w:color w:val="000000"/>
              </w:rPr>
              <w:t xml:space="preserve"> binding 25kda)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44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00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expressed sequence aw146154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49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guanine nucleotide-binding protein g </w:t>
            </w:r>
            <w:proofErr w:type="spellStart"/>
            <w:r w:rsidRPr="00864CE8">
              <w:rPr>
                <w:color w:val="000000"/>
              </w:rPr>
              <w:t>g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g</w:t>
            </w:r>
            <w:proofErr w:type="spellEnd"/>
            <w:r w:rsidRPr="00864CE8">
              <w:rPr>
                <w:color w:val="000000"/>
              </w:rPr>
              <w:t xml:space="preserve"> subunit gamma-t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04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synaptosomal</w:t>
            </w:r>
            <w:proofErr w:type="spellEnd"/>
            <w:r w:rsidRPr="00864CE8">
              <w:rPr>
                <w:color w:val="000000"/>
              </w:rPr>
              <w:t xml:space="preserve">-associated 91kda </w:t>
            </w:r>
            <w:proofErr w:type="spellStart"/>
            <w:r w:rsidRPr="00864CE8">
              <w:rPr>
                <w:color w:val="000000"/>
              </w:rPr>
              <w:t>homolog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46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0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es-ES"/>
              </w:rPr>
            </w:pPr>
            <w:proofErr w:type="spellStart"/>
            <w:r w:rsidRPr="00F729D4">
              <w:rPr>
                <w:color w:val="000000"/>
                <w:lang w:val="es-ES"/>
              </w:rPr>
              <w:t>glutamyl-trna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amidotransferase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subunit</w:t>
            </w:r>
            <w:proofErr w:type="spellEnd"/>
            <w:r w:rsidRPr="00F729D4">
              <w:rPr>
                <w:color w:val="000000"/>
                <w:lang w:val="es-ES"/>
              </w:rPr>
              <w:t xml:space="preserve"> a </w:t>
            </w:r>
            <w:proofErr w:type="spellStart"/>
            <w:r w:rsidRPr="00F729D4">
              <w:rPr>
                <w:color w:val="000000"/>
                <w:lang w:val="es-ES"/>
              </w:rPr>
              <w:t>homolog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07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0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t>4.47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color w:val="000000"/>
              </w:rPr>
            </w:pPr>
            <w:r w:rsidRPr="00864CE8">
              <w:rPr>
                <w:b/>
                <w:bCs/>
                <w:i/>
                <w:iCs/>
              </w:rPr>
              <w:t>Dec Fish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insulin-like growth factor bind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98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8E-04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delta (14)-sterol </w:t>
            </w:r>
            <w:proofErr w:type="spellStart"/>
            <w:r w:rsidRPr="00864CE8">
              <w:rPr>
                <w:color w:val="000000"/>
              </w:rPr>
              <w:t>reduc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40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3 ubiquitin-protein ligase neurl3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46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5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emoglobin subunit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87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mucolipin</w:t>
            </w:r>
            <w:proofErr w:type="spellEnd"/>
            <w:r w:rsidRPr="00864CE8">
              <w:rPr>
                <w:color w:val="000000"/>
              </w:rPr>
              <w:t xml:space="preserve">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37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1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conitate</w:t>
            </w:r>
            <w:proofErr w:type="spellEnd"/>
            <w:r w:rsidRPr="00864CE8">
              <w:rPr>
                <w:color w:val="000000"/>
              </w:rPr>
              <w:t xml:space="preserve"> mitochondrial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9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-cell immunoglobulin and </w:t>
            </w:r>
            <w:proofErr w:type="spellStart"/>
            <w:r w:rsidRPr="00864CE8">
              <w:rPr>
                <w:color w:val="000000"/>
              </w:rPr>
              <w:t>mucin</w:t>
            </w:r>
            <w:proofErr w:type="spellEnd"/>
            <w:r w:rsidRPr="00864CE8">
              <w:rPr>
                <w:color w:val="000000"/>
              </w:rPr>
              <w:t xml:space="preserve"> domain containing protein 4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98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leucine</w:t>
            </w:r>
            <w:proofErr w:type="spellEnd"/>
            <w:r w:rsidRPr="00864CE8">
              <w:t>-rich repeat-containing protein 31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66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6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qualen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monooxygen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47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nurportin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53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glycerate</w:t>
            </w:r>
            <w:proofErr w:type="spellEnd"/>
            <w:r w:rsidRPr="00864CE8">
              <w:rPr>
                <w:color w:val="000000"/>
              </w:rPr>
              <w:t xml:space="preserve"> kinase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10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enolase</w:t>
            </w:r>
            <w:proofErr w:type="spellEnd"/>
            <w:r w:rsidRPr="00864CE8">
              <w:rPr>
                <w:color w:val="000000"/>
              </w:rPr>
              <w:t xml:space="preserve"> 3-2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6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880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apoptosis regulator </w:t>
            </w:r>
            <w:proofErr w:type="spellStart"/>
            <w:r w:rsidRPr="00864CE8">
              <w:rPr>
                <w:color w:val="000000"/>
              </w:rPr>
              <w:t>bax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13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4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>g-protein-signaling modulator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12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protein 18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95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8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alate dehydrogenase 1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48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hemoglobin subunit </w:t>
            </w:r>
            <w:proofErr w:type="spellStart"/>
            <w:r w:rsidRPr="00864CE8">
              <w:rPr>
                <w:color w:val="000000"/>
              </w:rPr>
              <w:t>alpha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06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94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>-related protein rab-37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46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fr-CA"/>
              </w:rPr>
            </w:pPr>
            <w:proofErr w:type="spellStart"/>
            <w:r w:rsidRPr="00F729D4">
              <w:rPr>
                <w:color w:val="000000"/>
                <w:highlight w:val="green"/>
                <w:lang w:val="fr-CA"/>
              </w:rPr>
              <w:t>protein</w:t>
            </w:r>
            <w:proofErr w:type="spellEnd"/>
            <w:r w:rsidRPr="00F729D4">
              <w:rPr>
                <w:color w:val="000000"/>
                <w:highlight w:val="green"/>
                <w:lang w:val="fr-CA"/>
              </w:rPr>
              <w:t xml:space="preserve"> transport </w:t>
            </w:r>
            <w:proofErr w:type="spellStart"/>
            <w:r w:rsidRPr="00F729D4">
              <w:rPr>
                <w:color w:val="000000"/>
                <w:highlight w:val="green"/>
                <w:lang w:val="fr-CA"/>
              </w:rPr>
              <w:t>protein</w:t>
            </w:r>
            <w:proofErr w:type="spellEnd"/>
            <w:r w:rsidRPr="00F729D4">
              <w:rPr>
                <w:color w:val="000000"/>
                <w:highlight w:val="green"/>
                <w:lang w:val="fr-CA"/>
              </w:rPr>
              <w:t xml:space="preserve"> sec61 </w:t>
            </w:r>
            <w:proofErr w:type="spellStart"/>
            <w:r w:rsidRPr="00F729D4">
              <w:rPr>
                <w:color w:val="000000"/>
                <w:highlight w:val="green"/>
                <w:lang w:val="fr-CA"/>
              </w:rPr>
              <w:t>subunit</w:t>
            </w:r>
            <w:proofErr w:type="spellEnd"/>
            <w:r w:rsidRPr="00F729D4">
              <w:rPr>
                <w:color w:val="000000"/>
                <w:highlight w:val="green"/>
                <w:lang w:val="fr-CA"/>
              </w:rPr>
              <w:t xml:space="preserve"> gamm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19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etratricopeptide</w:t>
            </w:r>
            <w:proofErr w:type="spellEnd"/>
            <w:r w:rsidRPr="00864CE8">
              <w:rPr>
                <w:color w:val="000000"/>
              </w:rPr>
              <w:t xml:space="preserve"> repeat protein 2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0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3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vascular endothelial growth factor 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22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farnesyl</w:t>
            </w:r>
            <w:proofErr w:type="spellEnd"/>
            <w:r w:rsidRPr="00864CE8">
              <w:rPr>
                <w:color w:val="000000"/>
              </w:rPr>
              <w:t xml:space="preserve"> pyrophosphate </w:t>
            </w:r>
            <w:proofErr w:type="spellStart"/>
            <w:r w:rsidRPr="00864CE8">
              <w:rPr>
                <w:color w:val="000000"/>
              </w:rPr>
              <w:t>synthe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65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nescence-associated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27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amily with sequence similarity 19 (chemokine (c-c motif)-like) member a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94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red"/>
              </w:rPr>
              <w:t>hemoglobin subunit alph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1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9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es-ES"/>
              </w:rPr>
            </w:pPr>
            <w:r w:rsidRPr="00F729D4">
              <w:rPr>
                <w:color w:val="000000"/>
                <w:lang w:val="es-ES"/>
              </w:rPr>
              <w:t xml:space="preserve">39s </w:t>
            </w:r>
            <w:proofErr w:type="spellStart"/>
            <w:r w:rsidRPr="00F729D4">
              <w:rPr>
                <w:color w:val="000000"/>
                <w:lang w:val="es-ES"/>
              </w:rPr>
              <w:t>ribosomal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protein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mitochondrial</w:t>
            </w:r>
            <w:proofErr w:type="spellEnd"/>
            <w:r w:rsidRPr="00F729D4">
              <w:rPr>
                <w:color w:val="000000"/>
                <w:lang w:val="es-ES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46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senescence-associated </w:t>
            </w:r>
            <w:proofErr w:type="spellStart"/>
            <w:r w:rsidRPr="00864CE8">
              <w:rPr>
                <w:color w:val="000000"/>
              </w:rPr>
              <w:t>protein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67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red"/>
              </w:rPr>
              <w:t>protein fam49a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75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ytochrome c oxidase subunit </w:t>
            </w:r>
            <w:proofErr w:type="spellStart"/>
            <w:r w:rsidRPr="00864CE8">
              <w:rPr>
                <w:color w:val="000000"/>
              </w:rPr>
              <w:t>vi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66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 xml:space="preserve">glutamine </w:t>
            </w:r>
            <w:proofErr w:type="spellStart"/>
            <w:r w:rsidRPr="00864CE8">
              <w:rPr>
                <w:color w:val="000000"/>
                <w:highlight w:val="green"/>
              </w:rPr>
              <w:t>synthe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93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8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monoglyceride</w:t>
            </w:r>
            <w:proofErr w:type="spellEnd"/>
            <w:r w:rsidRPr="00864CE8">
              <w:rPr>
                <w:color w:val="000000"/>
              </w:rPr>
              <w:t xml:space="preserve"> lip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25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73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hosducin</w:t>
            </w:r>
            <w:proofErr w:type="spellEnd"/>
            <w:r w:rsidRPr="00864CE8">
              <w:rPr>
                <w:color w:val="000000"/>
              </w:rPr>
              <w:t>-like protei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09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5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lang w:val="es-ES"/>
              </w:rPr>
            </w:pPr>
            <w:r w:rsidRPr="00F729D4">
              <w:rPr>
                <w:lang w:val="es-ES"/>
              </w:rPr>
              <w:t xml:space="preserve">ES1 </w:t>
            </w:r>
            <w:proofErr w:type="spellStart"/>
            <w:r w:rsidRPr="00F729D4">
              <w:rPr>
                <w:lang w:val="es-ES"/>
              </w:rPr>
              <w:t>protein</w:t>
            </w:r>
            <w:proofErr w:type="spellEnd"/>
            <w:r w:rsidRPr="00F729D4">
              <w:rPr>
                <w:lang w:val="es-ES"/>
              </w:rPr>
              <w:t xml:space="preserve"> </w:t>
            </w:r>
            <w:proofErr w:type="spellStart"/>
            <w:r w:rsidRPr="00F729D4">
              <w:rPr>
                <w:lang w:val="es-ES"/>
              </w:rPr>
              <w:t>homolog</w:t>
            </w:r>
            <w:proofErr w:type="spellEnd"/>
            <w:r w:rsidRPr="00F729D4">
              <w:rPr>
                <w:lang w:val="es-ES"/>
              </w:rPr>
              <w:t xml:space="preserve">, </w:t>
            </w:r>
            <w:proofErr w:type="spellStart"/>
            <w:r w:rsidRPr="00F729D4">
              <w:rPr>
                <w:lang w:val="es-ES"/>
              </w:rPr>
              <w:t>mitochondrial</w:t>
            </w:r>
            <w:proofErr w:type="spellEnd"/>
            <w:r w:rsidRPr="00F729D4">
              <w:rPr>
                <w:lang w:val="es-ES"/>
              </w:rPr>
              <w:t xml:space="preserve"> </w:t>
            </w:r>
            <w:proofErr w:type="spellStart"/>
            <w:r w:rsidRPr="00F729D4">
              <w:rPr>
                <w:lang w:val="es-ES"/>
              </w:rPr>
              <w:t>precursor</w:t>
            </w:r>
            <w:r w:rsidRPr="00F729D4">
              <w:rPr>
                <w:vertAlign w:val="superscript"/>
                <w:lang w:val="es-ES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57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hemoglobin subunit </w:t>
            </w:r>
            <w:proofErr w:type="spellStart"/>
            <w:r w:rsidRPr="00864CE8">
              <w:rPr>
                <w:color w:val="000000"/>
              </w:rPr>
              <w:t>alpha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93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eroxisome proliferator-activated receptor gamm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88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yclin</w:t>
            </w:r>
            <w:proofErr w:type="spellEnd"/>
            <w:r w:rsidRPr="00864CE8">
              <w:rPr>
                <w:color w:val="000000"/>
              </w:rPr>
              <w:t>-dependent kinase inhibitor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59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hemoglobin subunit </w:t>
            </w:r>
            <w:proofErr w:type="spellStart"/>
            <w:r w:rsidRPr="00864CE8">
              <w:t>beta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36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3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red"/>
              </w:rPr>
              <w:t>hemoglobin subunit beta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30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8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phosphoribosylaminoimidazol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phosphoribosylaminoimidazol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succinocarboxamid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synthetase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1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627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hosphoglycerat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mutase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28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alcipressin-2-like isoform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82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9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protein 34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9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laudin-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47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  <w:highlight w:val="red"/>
              </w:rPr>
              <w:t xml:space="preserve">hemoglobin subunit </w:t>
            </w:r>
            <w:proofErr w:type="spellStart"/>
            <w:r w:rsidRPr="00864CE8">
              <w:rPr>
                <w:color w:val="000000"/>
                <w:highlight w:val="red"/>
              </w:rPr>
              <w:t>alpha</w:t>
            </w:r>
            <w:r w:rsidRPr="00864CE8">
              <w:rPr>
                <w:color w:val="000000"/>
                <w:highlight w:val="red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5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583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actate dehydrogenase 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48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artilage intermediate layer nucleotide </w:t>
            </w:r>
            <w:proofErr w:type="spellStart"/>
            <w:r w:rsidRPr="00864CE8">
              <w:rPr>
                <w:color w:val="000000"/>
              </w:rPr>
              <w:t>pyrophosphohydrol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54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NA binding protein with multiple splicing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51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arginine n-</w:t>
            </w:r>
            <w:proofErr w:type="spellStart"/>
            <w:r w:rsidRPr="00864CE8">
              <w:rPr>
                <w:color w:val="000000"/>
              </w:rPr>
              <w:t>methyltransferase</w:t>
            </w:r>
            <w:proofErr w:type="spellEnd"/>
            <w:r w:rsidRPr="00864CE8">
              <w:rPr>
                <w:color w:val="000000"/>
              </w:rPr>
              <w:t xml:space="preserve"> 7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54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jchgc07628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36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alin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18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zinc finger protein 568 isoform part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20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ibosomal protein s1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13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red"/>
              </w:rPr>
              <w:t>cell division control protein 2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16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glutamine </w:t>
            </w:r>
            <w:proofErr w:type="spellStart"/>
            <w:r w:rsidRPr="00864CE8">
              <w:rPr>
                <w:color w:val="000000"/>
              </w:rPr>
              <w:t>synthe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03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lastRenderedPageBreak/>
              <w:t>Ig</w:t>
            </w:r>
            <w:proofErr w:type="spellEnd"/>
            <w:r w:rsidRPr="00864CE8">
              <w:t xml:space="preserve"> kappa chain V-III region IARC/BL41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31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aminin</w:t>
            </w:r>
            <w:proofErr w:type="spellEnd"/>
            <w:r w:rsidRPr="00864CE8">
              <w:rPr>
                <w:color w:val="000000"/>
              </w:rPr>
              <w:t xml:space="preserve"> subunit beta-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79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NA-binding protein inhibitor id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32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etranectin</w:t>
            </w:r>
            <w:proofErr w:type="spellEnd"/>
            <w:r w:rsidRPr="00864CE8">
              <w:rPr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92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ytohesin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13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Nucleol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53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7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ine threonine-protein kinase ick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45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novel protein vertebrate </w:t>
            </w:r>
            <w:proofErr w:type="spellStart"/>
            <w:r w:rsidRPr="00864CE8">
              <w:rPr>
                <w:color w:val="000000"/>
              </w:rPr>
              <w:t>udp-glycosyltransferas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family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59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methyltransferase</w:t>
            </w:r>
            <w:proofErr w:type="spellEnd"/>
            <w:r w:rsidRPr="00864CE8">
              <w:rPr>
                <w:color w:val="000000"/>
              </w:rPr>
              <w:t>-like protein 4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94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microfibril</w:t>
            </w:r>
            <w:proofErr w:type="spellEnd"/>
            <w:r w:rsidRPr="00864CE8">
              <w:t xml:space="preserve">-associated glycoprotein 4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99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eta-</w:t>
            </w:r>
            <w:proofErr w:type="spellStart"/>
            <w:r w:rsidRPr="00864CE8">
              <w:rPr>
                <w:color w:val="000000"/>
              </w:rPr>
              <w:t>ureidopropion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66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 xml:space="preserve">novel protein human </w:t>
            </w:r>
            <w:proofErr w:type="spellStart"/>
            <w:r w:rsidRPr="00864CE8">
              <w:rPr>
                <w:color w:val="000000"/>
                <w:highlight w:val="green"/>
              </w:rPr>
              <w:t>tit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8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and 3 anion exchange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93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glutamine </w:t>
            </w:r>
            <w:proofErr w:type="spellStart"/>
            <w:r w:rsidRPr="00864CE8">
              <w:rPr>
                <w:color w:val="000000"/>
              </w:rPr>
              <w:t>synthe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86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brefeldin</w:t>
            </w:r>
            <w:proofErr w:type="spellEnd"/>
            <w:r w:rsidRPr="00864CE8">
              <w:rPr>
                <w:color w:val="000000"/>
              </w:rPr>
              <w:t xml:space="preserve"> a-inhibited guanine nucleotide-exchange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05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poptosis-inducing factor 3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01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2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integrin alpha-x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62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7-dehydrocholesterol </w:t>
            </w:r>
            <w:proofErr w:type="spellStart"/>
            <w:r w:rsidRPr="00864CE8">
              <w:rPr>
                <w:color w:val="000000"/>
              </w:rPr>
              <w:t>reduc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97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DNA repair protein complementing </w:t>
            </w:r>
            <w:proofErr w:type="spellStart"/>
            <w:r w:rsidRPr="00864CE8">
              <w:rPr>
                <w:color w:val="000000"/>
              </w:rPr>
              <w:t>xp</w:t>
            </w:r>
            <w:proofErr w:type="spellEnd"/>
            <w:r w:rsidRPr="00864CE8">
              <w:rPr>
                <w:color w:val="000000"/>
              </w:rPr>
              <w:t>-a cells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04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estrin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95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integrase</w:t>
            </w:r>
            <w:proofErr w:type="spellEnd"/>
            <w:r w:rsidRPr="00864CE8">
              <w:t xml:space="preserve"> core </w:t>
            </w:r>
            <w:proofErr w:type="spellStart"/>
            <w:r w:rsidRPr="00864CE8">
              <w:t>domai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72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uncharacterized protein C10orf27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67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7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ox-2 membrane glyco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27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hexim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55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protein Ag2 </w:t>
            </w:r>
            <w:proofErr w:type="spellStart"/>
            <w:r w:rsidRPr="00864CE8">
              <w:t>homolog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51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6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mitochondrial ribosomal protein s16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39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itional endoplasmic reticulum </w:t>
            </w:r>
            <w:proofErr w:type="spellStart"/>
            <w:r w:rsidRPr="00864CE8">
              <w:rPr>
                <w:color w:val="000000"/>
              </w:rPr>
              <w:t>atp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05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activating signal </w:t>
            </w:r>
            <w:proofErr w:type="spellStart"/>
            <w:r w:rsidRPr="00864CE8">
              <w:t>cointegrator</w:t>
            </w:r>
            <w:proofErr w:type="spellEnd"/>
            <w:r w:rsidRPr="00864CE8">
              <w:t xml:space="preserve"> 1 complex subunit 2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72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xpo6 part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76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cetyl- cytosoli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79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bable g-protein coupled receptor 13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41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 kinase anchor protein 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23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fam134a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63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zinc finger protein 22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59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bruton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agammaglobulinemia</w:t>
            </w:r>
            <w:proofErr w:type="spellEnd"/>
            <w:r w:rsidRPr="00864CE8">
              <w:rPr>
                <w:color w:val="000000"/>
              </w:rPr>
              <w:t xml:space="preserve"> tyrosine </w:t>
            </w:r>
            <w:proofErr w:type="spellStart"/>
            <w:r w:rsidRPr="00864CE8">
              <w:rPr>
                <w:color w:val="000000"/>
              </w:rPr>
              <w:t>kinase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17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insulin-like growth factor bind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0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ophoblast</w:t>
            </w:r>
            <w:proofErr w:type="spellEnd"/>
            <w:r w:rsidRPr="00864CE8">
              <w:rPr>
                <w:color w:val="000000"/>
              </w:rPr>
              <w:t xml:space="preserve"> glyco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61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elenoprotein</w:t>
            </w:r>
            <w:proofErr w:type="spellEnd"/>
            <w:r w:rsidRPr="00864CE8">
              <w:rPr>
                <w:color w:val="000000"/>
              </w:rPr>
              <w:t xml:space="preserve"> w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32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cd9 </w:t>
            </w:r>
            <w:proofErr w:type="spellStart"/>
            <w:r w:rsidRPr="00864CE8">
              <w:rPr>
                <w:color w:val="000000"/>
              </w:rPr>
              <w:t>antigen</w:t>
            </w:r>
            <w:r w:rsidRPr="00864CE8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45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TP synthase subunit mitochondr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61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AD-dependent ADP-</w:t>
            </w:r>
            <w:proofErr w:type="spellStart"/>
            <w:r w:rsidRPr="00864CE8">
              <w:rPr>
                <w:color w:val="000000"/>
              </w:rPr>
              <w:t>ribosyltransferase</w:t>
            </w:r>
            <w:proofErr w:type="spellEnd"/>
            <w:r w:rsidRPr="00864CE8">
              <w:rPr>
                <w:color w:val="000000"/>
              </w:rPr>
              <w:t xml:space="preserve"> sirtuin-4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19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probable </w:t>
            </w:r>
            <w:proofErr w:type="spellStart"/>
            <w:r w:rsidRPr="00864CE8">
              <w:rPr>
                <w:color w:val="000000"/>
              </w:rPr>
              <w:t>carboxypeptidase</w:t>
            </w:r>
            <w:proofErr w:type="spellEnd"/>
            <w:r w:rsidRPr="00864CE8">
              <w:rPr>
                <w:color w:val="000000"/>
              </w:rPr>
              <w:t xml:space="preserve"> pm20d1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14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6E-02</w:t>
            </w:r>
            <w:r w:rsidRPr="00864CE8">
              <w:rPr>
                <w:vertAlign w:val="superscript"/>
              </w:rPr>
              <w:t>d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ectonucleoside</w:t>
            </w:r>
            <w:proofErr w:type="spellEnd"/>
            <w:r w:rsidRPr="00864CE8">
              <w:rPr>
                <w:color w:val="000000"/>
              </w:rPr>
              <w:t xml:space="preserve"> triphosphate </w:t>
            </w:r>
            <w:proofErr w:type="spellStart"/>
            <w:r w:rsidRPr="00864CE8">
              <w:rPr>
                <w:color w:val="000000"/>
              </w:rPr>
              <w:t>diphosphohydrolase</w:t>
            </w:r>
            <w:proofErr w:type="spellEnd"/>
            <w:r w:rsidRPr="00864CE8">
              <w:rPr>
                <w:color w:val="000000"/>
              </w:rPr>
              <w:t xml:space="preserve"> </w:t>
            </w:r>
            <w:r w:rsidRPr="00864CE8">
              <w:rPr>
                <w:color w:val="000000"/>
              </w:rPr>
              <w:lastRenderedPageBreak/>
              <w:t>8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>A_05_P2721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>ubiquitin-conjugating enzyme e2 g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93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t>4.52E-02</w:t>
            </w:r>
            <w:r w:rsidRPr="00864CE8">
              <w:rPr>
                <w:vertAlign w:val="superscript"/>
              </w:rPr>
              <w:t>d</w:t>
            </w:r>
          </w:p>
        </w:tc>
      </w:tr>
    </w:tbl>
    <w:p w:rsidR="007E6E84" w:rsidRDefault="007E6E84" w:rsidP="005644C1">
      <w:pPr>
        <w:ind w:left="0"/>
      </w:pPr>
      <w:proofErr w:type="spellStart"/>
      <w:proofErr w:type="gramStart"/>
      <w:r w:rsidRPr="006453EF">
        <w:rPr>
          <w:vertAlign w:val="superscript"/>
        </w:rPr>
        <w:t>a</w:t>
      </w:r>
      <w:r w:rsidRPr="005644C1">
        <w:t>Fold</w:t>
      </w:r>
      <w:proofErr w:type="spellEnd"/>
      <w:proofErr w:type="gramEnd"/>
      <w:r w:rsidRPr="005644C1">
        <w:t xml:space="preserve"> change is the average difference in expression as measured by the microarray </w:t>
      </w:r>
    </w:p>
    <w:p w:rsidR="007E6E84" w:rsidRPr="00AC071C" w:rsidRDefault="007E6E84" w:rsidP="00191F32">
      <w:pPr>
        <w:ind w:left="0"/>
      </w:pPr>
      <w:proofErr w:type="gramStart"/>
      <w:r w:rsidRPr="006453EF">
        <w:rPr>
          <w:vertAlign w:val="superscript"/>
        </w:rPr>
        <w:t>b</w:t>
      </w:r>
      <w:proofErr w:type="gramEnd"/>
      <w:r w:rsidRPr="00AC071C">
        <w:t xml:space="preserve"> Measures the significance of the difference in expression between the small and large fish.</w:t>
      </w:r>
    </w:p>
    <w:p w:rsidR="007E6E84" w:rsidRPr="00AC071C" w:rsidRDefault="007E6E84" w:rsidP="00191F32">
      <w:pPr>
        <w:ind w:left="0"/>
      </w:pPr>
      <w:proofErr w:type="gramStart"/>
      <w:r w:rsidRPr="00DA55DB">
        <w:rPr>
          <w:vertAlign w:val="superscript"/>
        </w:rPr>
        <w:t>c</w:t>
      </w:r>
      <w:proofErr w:type="gramEnd"/>
      <w:r w:rsidRPr="00AC071C">
        <w:t xml:space="preserve"> Sequence was unnamed by Blast2go but named by Agilent</w:t>
      </w:r>
    </w:p>
    <w:p w:rsidR="007E6E84" w:rsidRDefault="007E6E84" w:rsidP="00191F32">
      <w:pPr>
        <w:ind w:left="0"/>
      </w:pPr>
      <w:proofErr w:type="gramStart"/>
      <w:r w:rsidRPr="00DA55DB">
        <w:rPr>
          <w:b/>
          <w:bCs/>
          <w:vertAlign w:val="superscript"/>
        </w:rPr>
        <w:t>d</w:t>
      </w:r>
      <w:proofErr w:type="gramEnd"/>
      <w:r w:rsidRPr="00AC071C">
        <w:rPr>
          <w:b/>
          <w:bCs/>
        </w:rPr>
        <w:t xml:space="preserve"> </w:t>
      </w:r>
      <w:proofErr w:type="spellStart"/>
      <w:r w:rsidRPr="00AC071C">
        <w:t>Guassian</w:t>
      </w:r>
      <w:proofErr w:type="spellEnd"/>
      <w:r w:rsidRPr="00AC071C">
        <w:t xml:space="preserve"> p-value &lt; 0.05, t-test p-value &gt; 0.05</w:t>
      </w:r>
    </w:p>
    <w:p w:rsidR="007E6E84" w:rsidRDefault="007E6E84" w:rsidP="00D54E5E">
      <w:pPr>
        <w:ind w:left="0"/>
      </w:pPr>
      <w:proofErr w:type="gramStart"/>
      <w:r>
        <w:rPr>
          <w:vertAlign w:val="superscript"/>
        </w:rPr>
        <w:t>e</w:t>
      </w:r>
      <w:proofErr w:type="gramEnd"/>
      <w:r>
        <w:rPr>
          <w:vertAlign w:val="superscript"/>
        </w:rPr>
        <w:t xml:space="preserve"> </w:t>
      </w:r>
      <w:r>
        <w:t>Identified as a different gene by Agilent</w:t>
      </w:r>
    </w:p>
    <w:p w:rsidR="007E6E84" w:rsidRDefault="007E6E84" w:rsidP="009A2F3B">
      <w:pPr>
        <w:ind w:left="0"/>
      </w:pPr>
      <w:r w:rsidRPr="00360525">
        <w:rPr>
          <w:highlight w:val="green"/>
        </w:rPr>
        <w:t xml:space="preserve">Genes with significant up-regulation in </w:t>
      </w:r>
      <w:r>
        <w:rPr>
          <w:highlight w:val="green"/>
        </w:rPr>
        <w:t>small</w:t>
      </w:r>
      <w:r w:rsidRPr="00360525">
        <w:rPr>
          <w:highlight w:val="green"/>
        </w:rPr>
        <w:t xml:space="preserve"> fish across seasons are highlighted in green</w:t>
      </w:r>
    </w:p>
    <w:p w:rsidR="007E6E84" w:rsidRPr="00AC071C" w:rsidRDefault="007E6E84" w:rsidP="009A2F3B">
      <w:pPr>
        <w:ind w:left="0"/>
      </w:pPr>
      <w:r w:rsidRPr="00360525">
        <w:rPr>
          <w:highlight w:val="red"/>
        </w:rPr>
        <w:t xml:space="preserve">Genes that are up-regulated </w:t>
      </w:r>
      <w:r>
        <w:rPr>
          <w:highlight w:val="red"/>
        </w:rPr>
        <w:t xml:space="preserve">in </w:t>
      </w:r>
      <w:r w:rsidRPr="00360525">
        <w:rPr>
          <w:highlight w:val="red"/>
        </w:rPr>
        <w:t>both large &amp; small fish across seasons are highlighted in red</w:t>
      </w:r>
      <w:r>
        <w:t xml:space="preserve">  </w:t>
      </w:r>
    </w:p>
    <w:p w:rsidR="007E6E84" w:rsidRPr="00DA55DB" w:rsidRDefault="007E6E84" w:rsidP="00D54E5E">
      <w:pPr>
        <w:ind w:left="0"/>
      </w:pPr>
    </w:p>
    <w:p w:rsidR="007E6E84" w:rsidRPr="00AC071C" w:rsidRDefault="007E6E84" w:rsidP="00191F32">
      <w:pPr>
        <w:ind w:left="0"/>
      </w:pPr>
    </w:p>
    <w:p w:rsidR="007E6E84" w:rsidRPr="00AC071C" w:rsidRDefault="007E6E84" w:rsidP="003178E0">
      <w:pPr>
        <w:spacing w:after="200"/>
        <w:ind w:left="0"/>
      </w:pPr>
      <w:r>
        <w:t xml:space="preserve"> </w:t>
      </w:r>
    </w:p>
    <w:p w:rsidR="007E6E84" w:rsidRPr="007A108C" w:rsidRDefault="007E6E84" w:rsidP="003500F8">
      <w:pPr>
        <w:ind w:left="0"/>
      </w:pPr>
      <w:bookmarkStart w:id="0" w:name="_GoBack"/>
      <w:bookmarkEnd w:id="0"/>
    </w:p>
    <w:sectPr w:rsidR="007E6E84" w:rsidRPr="007A108C" w:rsidSect="003F6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B2"/>
    <w:rsid w:val="00012608"/>
    <w:rsid w:val="0002646D"/>
    <w:rsid w:val="00030ECC"/>
    <w:rsid w:val="0004091E"/>
    <w:rsid w:val="00043FF6"/>
    <w:rsid w:val="000661C7"/>
    <w:rsid w:val="00085C97"/>
    <w:rsid w:val="0008670C"/>
    <w:rsid w:val="00093C83"/>
    <w:rsid w:val="000A4ADC"/>
    <w:rsid w:val="000A78BD"/>
    <w:rsid w:val="000B0AA5"/>
    <w:rsid w:val="000B38EA"/>
    <w:rsid w:val="000B5EF6"/>
    <w:rsid w:val="000D3C04"/>
    <w:rsid w:val="00123DEF"/>
    <w:rsid w:val="00131884"/>
    <w:rsid w:val="00164FF4"/>
    <w:rsid w:val="00191F32"/>
    <w:rsid w:val="00197D22"/>
    <w:rsid w:val="001B44C9"/>
    <w:rsid w:val="001B47A3"/>
    <w:rsid w:val="001E1933"/>
    <w:rsid w:val="001E305A"/>
    <w:rsid w:val="001F42EB"/>
    <w:rsid w:val="002030A9"/>
    <w:rsid w:val="00220503"/>
    <w:rsid w:val="002206E4"/>
    <w:rsid w:val="00230BA9"/>
    <w:rsid w:val="00236CA9"/>
    <w:rsid w:val="00262B5D"/>
    <w:rsid w:val="00272BB9"/>
    <w:rsid w:val="00273E35"/>
    <w:rsid w:val="002801A8"/>
    <w:rsid w:val="00287C92"/>
    <w:rsid w:val="002A5BC2"/>
    <w:rsid w:val="002B7CFE"/>
    <w:rsid w:val="002C00F3"/>
    <w:rsid w:val="002C2332"/>
    <w:rsid w:val="002C613F"/>
    <w:rsid w:val="002E17F1"/>
    <w:rsid w:val="002E2E7E"/>
    <w:rsid w:val="003024E0"/>
    <w:rsid w:val="003178E0"/>
    <w:rsid w:val="003230AA"/>
    <w:rsid w:val="00342346"/>
    <w:rsid w:val="0034566C"/>
    <w:rsid w:val="003500F8"/>
    <w:rsid w:val="00350D11"/>
    <w:rsid w:val="00360525"/>
    <w:rsid w:val="0038793D"/>
    <w:rsid w:val="003A669E"/>
    <w:rsid w:val="003D05BD"/>
    <w:rsid w:val="003D469F"/>
    <w:rsid w:val="003D6D2B"/>
    <w:rsid w:val="003D72E8"/>
    <w:rsid w:val="003E3FBB"/>
    <w:rsid w:val="003F6E3A"/>
    <w:rsid w:val="00402A58"/>
    <w:rsid w:val="00417C73"/>
    <w:rsid w:val="00427F51"/>
    <w:rsid w:val="0044136C"/>
    <w:rsid w:val="0045720B"/>
    <w:rsid w:val="0046479C"/>
    <w:rsid w:val="00465BCF"/>
    <w:rsid w:val="00471FBD"/>
    <w:rsid w:val="004807D0"/>
    <w:rsid w:val="0048084D"/>
    <w:rsid w:val="00480F1C"/>
    <w:rsid w:val="0048231D"/>
    <w:rsid w:val="004A658C"/>
    <w:rsid w:val="004B1978"/>
    <w:rsid w:val="004B365A"/>
    <w:rsid w:val="004B7340"/>
    <w:rsid w:val="004C16E2"/>
    <w:rsid w:val="004C5EEA"/>
    <w:rsid w:val="004D6692"/>
    <w:rsid w:val="004F031E"/>
    <w:rsid w:val="004F7963"/>
    <w:rsid w:val="00525C61"/>
    <w:rsid w:val="005319E8"/>
    <w:rsid w:val="005365A3"/>
    <w:rsid w:val="00537B80"/>
    <w:rsid w:val="00553B3C"/>
    <w:rsid w:val="00556FA3"/>
    <w:rsid w:val="005644C1"/>
    <w:rsid w:val="0056650F"/>
    <w:rsid w:val="00566659"/>
    <w:rsid w:val="005700AD"/>
    <w:rsid w:val="0059544E"/>
    <w:rsid w:val="005A1252"/>
    <w:rsid w:val="005D234C"/>
    <w:rsid w:val="005D4403"/>
    <w:rsid w:val="005D5442"/>
    <w:rsid w:val="005F073D"/>
    <w:rsid w:val="00613F9B"/>
    <w:rsid w:val="00621DE7"/>
    <w:rsid w:val="00630270"/>
    <w:rsid w:val="006453EF"/>
    <w:rsid w:val="00652BAD"/>
    <w:rsid w:val="00654530"/>
    <w:rsid w:val="006724EE"/>
    <w:rsid w:val="00687665"/>
    <w:rsid w:val="00690A2F"/>
    <w:rsid w:val="00692EE8"/>
    <w:rsid w:val="006C588F"/>
    <w:rsid w:val="006D2694"/>
    <w:rsid w:val="006D38B6"/>
    <w:rsid w:val="006D712C"/>
    <w:rsid w:val="007179B3"/>
    <w:rsid w:val="0072081B"/>
    <w:rsid w:val="00730D8E"/>
    <w:rsid w:val="00733CA9"/>
    <w:rsid w:val="00753642"/>
    <w:rsid w:val="00770B80"/>
    <w:rsid w:val="00781CD4"/>
    <w:rsid w:val="00787011"/>
    <w:rsid w:val="00787DD2"/>
    <w:rsid w:val="007926BF"/>
    <w:rsid w:val="007A108C"/>
    <w:rsid w:val="007B4A92"/>
    <w:rsid w:val="007C3CAA"/>
    <w:rsid w:val="007C41ED"/>
    <w:rsid w:val="007D2596"/>
    <w:rsid w:val="007E6E84"/>
    <w:rsid w:val="007F18A2"/>
    <w:rsid w:val="007F794A"/>
    <w:rsid w:val="0080405C"/>
    <w:rsid w:val="00805D96"/>
    <w:rsid w:val="00824DDF"/>
    <w:rsid w:val="00827AAF"/>
    <w:rsid w:val="0083250C"/>
    <w:rsid w:val="00832D5F"/>
    <w:rsid w:val="00836DD4"/>
    <w:rsid w:val="00844F88"/>
    <w:rsid w:val="008467BC"/>
    <w:rsid w:val="00850D30"/>
    <w:rsid w:val="00853508"/>
    <w:rsid w:val="00864CE8"/>
    <w:rsid w:val="00874EDC"/>
    <w:rsid w:val="00885247"/>
    <w:rsid w:val="008B0D95"/>
    <w:rsid w:val="008B4AD4"/>
    <w:rsid w:val="008C3182"/>
    <w:rsid w:val="008E0FC0"/>
    <w:rsid w:val="008E4F65"/>
    <w:rsid w:val="008F20D2"/>
    <w:rsid w:val="008F2681"/>
    <w:rsid w:val="0091043D"/>
    <w:rsid w:val="00924A01"/>
    <w:rsid w:val="009567FF"/>
    <w:rsid w:val="009840D3"/>
    <w:rsid w:val="00984B3A"/>
    <w:rsid w:val="00985045"/>
    <w:rsid w:val="00993EB2"/>
    <w:rsid w:val="009A2F3B"/>
    <w:rsid w:val="009B5931"/>
    <w:rsid w:val="009B6768"/>
    <w:rsid w:val="009C3810"/>
    <w:rsid w:val="009C42BE"/>
    <w:rsid w:val="009E4234"/>
    <w:rsid w:val="009F01A0"/>
    <w:rsid w:val="009F19EC"/>
    <w:rsid w:val="009F5835"/>
    <w:rsid w:val="00A065C5"/>
    <w:rsid w:val="00A328FE"/>
    <w:rsid w:val="00A40D89"/>
    <w:rsid w:val="00A45EAF"/>
    <w:rsid w:val="00A5192C"/>
    <w:rsid w:val="00A56FF5"/>
    <w:rsid w:val="00A73AF3"/>
    <w:rsid w:val="00A8333F"/>
    <w:rsid w:val="00A872EF"/>
    <w:rsid w:val="00A91AAD"/>
    <w:rsid w:val="00AC071C"/>
    <w:rsid w:val="00AD1820"/>
    <w:rsid w:val="00AD60CD"/>
    <w:rsid w:val="00AD619F"/>
    <w:rsid w:val="00AE1FB8"/>
    <w:rsid w:val="00AF7266"/>
    <w:rsid w:val="00B039DB"/>
    <w:rsid w:val="00B113AE"/>
    <w:rsid w:val="00B12185"/>
    <w:rsid w:val="00B132CF"/>
    <w:rsid w:val="00B17D02"/>
    <w:rsid w:val="00B35788"/>
    <w:rsid w:val="00B43085"/>
    <w:rsid w:val="00B544D3"/>
    <w:rsid w:val="00B82B63"/>
    <w:rsid w:val="00BE6EBC"/>
    <w:rsid w:val="00BF0774"/>
    <w:rsid w:val="00BF1670"/>
    <w:rsid w:val="00BF1B5F"/>
    <w:rsid w:val="00BF4CD0"/>
    <w:rsid w:val="00BF5291"/>
    <w:rsid w:val="00C04F8A"/>
    <w:rsid w:val="00C16719"/>
    <w:rsid w:val="00C16CB4"/>
    <w:rsid w:val="00C2762F"/>
    <w:rsid w:val="00C321CC"/>
    <w:rsid w:val="00C43D12"/>
    <w:rsid w:val="00C44807"/>
    <w:rsid w:val="00C54842"/>
    <w:rsid w:val="00C56CEE"/>
    <w:rsid w:val="00C63733"/>
    <w:rsid w:val="00C6794C"/>
    <w:rsid w:val="00C842BC"/>
    <w:rsid w:val="00C8742A"/>
    <w:rsid w:val="00C874DE"/>
    <w:rsid w:val="00C93AC4"/>
    <w:rsid w:val="00C96463"/>
    <w:rsid w:val="00CA2B1A"/>
    <w:rsid w:val="00CA498C"/>
    <w:rsid w:val="00CD2995"/>
    <w:rsid w:val="00CF656F"/>
    <w:rsid w:val="00D04B60"/>
    <w:rsid w:val="00D0509E"/>
    <w:rsid w:val="00D104A1"/>
    <w:rsid w:val="00D1664C"/>
    <w:rsid w:val="00D21C43"/>
    <w:rsid w:val="00D533E6"/>
    <w:rsid w:val="00D54E5E"/>
    <w:rsid w:val="00D623BF"/>
    <w:rsid w:val="00D7052E"/>
    <w:rsid w:val="00D728EE"/>
    <w:rsid w:val="00D81CB5"/>
    <w:rsid w:val="00D84802"/>
    <w:rsid w:val="00D9198E"/>
    <w:rsid w:val="00DA55DB"/>
    <w:rsid w:val="00DE6488"/>
    <w:rsid w:val="00DF001B"/>
    <w:rsid w:val="00DF3A6F"/>
    <w:rsid w:val="00DF3E00"/>
    <w:rsid w:val="00DF5B7F"/>
    <w:rsid w:val="00E070F4"/>
    <w:rsid w:val="00E2788C"/>
    <w:rsid w:val="00E3398B"/>
    <w:rsid w:val="00E358AC"/>
    <w:rsid w:val="00E62459"/>
    <w:rsid w:val="00E649F4"/>
    <w:rsid w:val="00E81F6D"/>
    <w:rsid w:val="00EA7661"/>
    <w:rsid w:val="00EB6A36"/>
    <w:rsid w:val="00EC0681"/>
    <w:rsid w:val="00EE2485"/>
    <w:rsid w:val="00EE3FA9"/>
    <w:rsid w:val="00EE56B6"/>
    <w:rsid w:val="00EF5868"/>
    <w:rsid w:val="00F41530"/>
    <w:rsid w:val="00F41A6E"/>
    <w:rsid w:val="00F72710"/>
    <w:rsid w:val="00F729D4"/>
    <w:rsid w:val="00F8206D"/>
    <w:rsid w:val="00FA757A"/>
    <w:rsid w:val="00FD381C"/>
    <w:rsid w:val="00FD3856"/>
    <w:rsid w:val="00FF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423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145</Words>
  <Characters>17927</Characters>
  <Application>Microsoft Office Word</Application>
  <DocSecurity>4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zmann Lab</dc:creator>
  <cp:lastModifiedBy>Danzmann Lab</cp:lastModifiedBy>
  <cp:revision>2</cp:revision>
  <dcterms:created xsi:type="dcterms:W3CDTF">2013-05-20T14:46:00Z</dcterms:created>
  <dcterms:modified xsi:type="dcterms:W3CDTF">2013-05-20T14:46:00Z</dcterms:modified>
</cp:coreProperties>
</file>